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BA62B" w14:textId="5EB2D8CB" w:rsidR="00D92097" w:rsidRPr="003375DE" w:rsidRDefault="006B323A" w:rsidP="00481CAC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3375DE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7F0594">
        <w:rPr>
          <w:rFonts w:ascii="Times New Roman" w:hAnsi="Times New Roman" w:cs="Times New Roman"/>
          <w:b/>
          <w:bCs/>
          <w:sz w:val="36"/>
          <w:szCs w:val="36"/>
        </w:rPr>
        <w:t>2</w:t>
      </w:r>
      <w:r w:rsidRPr="003375DE">
        <w:rPr>
          <w:rFonts w:ascii="Times New Roman" w:hAnsi="Times New Roman" w:cs="Times New Roman"/>
          <w:b/>
          <w:bCs/>
          <w:sz w:val="36"/>
          <w:szCs w:val="36"/>
        </w:rPr>
        <w:t xml:space="preserve"> File</w:t>
      </w:r>
      <w:r w:rsidR="00481CAC" w:rsidRPr="003375DE">
        <w:rPr>
          <w:rFonts w:ascii="Times New Roman" w:hAnsi="Times New Roman" w:cs="Times New Roman"/>
          <w:b/>
          <w:bCs/>
          <w:sz w:val="36"/>
          <w:szCs w:val="36"/>
        </w:rPr>
        <w:t xml:space="preserve">. </w:t>
      </w:r>
      <w:r w:rsidR="0036217E">
        <w:rPr>
          <w:rFonts w:ascii="Times New Roman" w:hAnsi="Times New Roman" w:cs="Times New Roman"/>
          <w:b/>
          <w:bCs/>
          <w:sz w:val="36"/>
          <w:szCs w:val="36"/>
        </w:rPr>
        <w:t xml:space="preserve">Propensity Overlap Weighting </w:t>
      </w:r>
      <w:r w:rsidR="00D92097" w:rsidRPr="003375DE">
        <w:rPr>
          <w:rFonts w:ascii="Times New Roman" w:hAnsi="Times New Roman" w:cs="Times New Roman"/>
          <w:b/>
          <w:bCs/>
          <w:sz w:val="36"/>
          <w:szCs w:val="36"/>
        </w:rPr>
        <w:t>Balancing Table</w:t>
      </w:r>
    </w:p>
    <w:p w14:paraId="449FA7C2" w14:textId="77777777" w:rsidR="00D92097" w:rsidRDefault="00D92097" w:rsidP="00481CAC">
      <w:pPr>
        <w:rPr>
          <w:rFonts w:ascii="Times New Roman" w:hAnsi="Times New Roman" w:cs="Times New Roman"/>
          <w:b/>
          <w:bCs/>
        </w:rPr>
      </w:pPr>
    </w:p>
    <w:p w14:paraId="7C4841E4" w14:textId="3343D2B4" w:rsidR="00481CAC" w:rsidRDefault="00D92097" w:rsidP="00481C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5D1861">
        <w:rPr>
          <w:rFonts w:ascii="Times New Roman" w:hAnsi="Times New Roman" w:cs="Times New Roman"/>
          <w:b/>
          <w:bCs/>
        </w:rPr>
        <w:t>S</w:t>
      </w:r>
      <w:r w:rsidR="007F059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1 </w:t>
      </w:r>
      <w:r w:rsidR="00481CAC">
        <w:rPr>
          <w:rFonts w:ascii="Times New Roman" w:hAnsi="Times New Roman" w:cs="Times New Roman"/>
          <w:b/>
          <w:bCs/>
        </w:rPr>
        <w:t xml:space="preserve">Comparison of Federally Qualified </w:t>
      </w:r>
      <w:r w:rsidR="009A63C6">
        <w:rPr>
          <w:rFonts w:ascii="Times New Roman" w:hAnsi="Times New Roman" w:cs="Times New Roman"/>
          <w:b/>
          <w:bCs/>
        </w:rPr>
        <w:t>Health Center</w:t>
      </w:r>
      <w:r w:rsidR="00481CAC">
        <w:rPr>
          <w:rFonts w:ascii="Times New Roman" w:hAnsi="Times New Roman" w:cs="Times New Roman"/>
          <w:b/>
          <w:bCs/>
        </w:rPr>
        <w:t xml:space="preserve"> (</w:t>
      </w:r>
      <w:r w:rsidR="009A63C6">
        <w:rPr>
          <w:rFonts w:ascii="Times New Roman" w:hAnsi="Times New Roman" w:cs="Times New Roman"/>
          <w:b/>
          <w:bCs/>
        </w:rPr>
        <w:t>FQHC</w:t>
      </w:r>
      <w:r w:rsidR="00481CAC">
        <w:rPr>
          <w:rFonts w:ascii="Times New Roman" w:hAnsi="Times New Roman" w:cs="Times New Roman"/>
          <w:b/>
          <w:bCs/>
        </w:rPr>
        <w:t>) and Non-</w:t>
      </w:r>
      <w:r w:rsidR="009A63C6">
        <w:rPr>
          <w:rFonts w:ascii="Times New Roman" w:hAnsi="Times New Roman" w:cs="Times New Roman"/>
          <w:b/>
          <w:bCs/>
        </w:rPr>
        <w:t>FQHC</w:t>
      </w:r>
      <w:r w:rsidR="00481CAC">
        <w:rPr>
          <w:rFonts w:ascii="Times New Roman" w:hAnsi="Times New Roman" w:cs="Times New Roman"/>
          <w:b/>
          <w:bCs/>
        </w:rPr>
        <w:t xml:space="preserve"> Patient Characteristics after Matching Using Propensity Score Overlap Weighting: All States</w:t>
      </w:r>
    </w:p>
    <w:p w14:paraId="7C78C19F" w14:textId="77777777" w:rsidR="00D56887" w:rsidRDefault="00D56887" w:rsidP="00481CA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462" w:type="dxa"/>
        <w:tblInd w:w="-1265" w:type="dxa"/>
        <w:tblLayout w:type="fixed"/>
        <w:tblLook w:val="00A0" w:firstRow="1" w:lastRow="0" w:firstColumn="1" w:lastColumn="0" w:noHBand="0" w:noVBand="0"/>
      </w:tblPr>
      <w:tblGrid>
        <w:gridCol w:w="3222"/>
        <w:gridCol w:w="1260"/>
        <w:gridCol w:w="1350"/>
        <w:gridCol w:w="1080"/>
        <w:gridCol w:w="1080"/>
        <w:gridCol w:w="1368"/>
        <w:gridCol w:w="1258"/>
        <w:gridCol w:w="1334"/>
        <w:gridCol w:w="1080"/>
        <w:gridCol w:w="1080"/>
        <w:gridCol w:w="1350"/>
      </w:tblGrid>
      <w:tr w:rsidR="00D56887" w14:paraId="1D87E083" w14:textId="77777777" w:rsidTr="00D56887">
        <w:trPr>
          <w:trHeight w:val="261"/>
        </w:trPr>
        <w:tc>
          <w:tcPr>
            <w:tcW w:w="322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DA53E5E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racteristics / </w:t>
            </w:r>
          </w:p>
          <w:p w14:paraId="57566FB1" w14:textId="77777777" w:rsidR="00D56887" w:rsidRPr="00160065" w:rsidRDefault="00D56887" w:rsidP="005F4616">
            <w:pPr>
              <w:jc w:val="center"/>
              <w:rPr>
                <w:rFonts w:ascii="Times New Roman" w:hAnsi="Times New Roman" w:cs="Times New Roman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 used for matching</w:t>
            </w:r>
          </w:p>
        </w:tc>
        <w:tc>
          <w:tcPr>
            <w:tcW w:w="613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07C772" w14:textId="77777777" w:rsidR="00D56887" w:rsidRPr="00EF4FAF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</w:t>
            </w:r>
          </w:p>
        </w:tc>
        <w:tc>
          <w:tcPr>
            <w:tcW w:w="610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77B3AB5" w14:textId="77777777" w:rsidR="00D56887" w:rsidRPr="00EF4FAF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lap Weight Method</w:t>
            </w:r>
          </w:p>
        </w:tc>
      </w:tr>
      <w:tr w:rsidR="00D56887" w14:paraId="6CC23521" w14:textId="77777777" w:rsidTr="00D56887">
        <w:trPr>
          <w:trHeight w:val="1154"/>
        </w:trPr>
        <w:tc>
          <w:tcPr>
            <w:tcW w:w="3222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BCC242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4750816" w14:textId="1BF59E6F" w:rsidR="00D56887" w:rsidRPr="00B62A86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78C410FA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37412)</w:t>
            </w:r>
          </w:p>
          <w:p w14:paraId="14CC3C16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29D5CE" w14:textId="7A274232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31FC3A6B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196712)</w:t>
            </w:r>
          </w:p>
          <w:p w14:paraId="3459FB01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FF30EC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an Differenc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04CC97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 Error of Mean Difference</w:t>
            </w:r>
          </w:p>
        </w:tc>
        <w:tc>
          <w:tcPr>
            <w:tcW w:w="13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2298442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ized Difference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DC3DC27" w14:textId="1BF9207D" w:rsidR="00D56887" w:rsidRPr="00B62A86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1DE18788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37412)</w:t>
            </w:r>
          </w:p>
          <w:p w14:paraId="70192B32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3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9AFF40" w14:textId="64897C3A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253EE4E3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196712)</w:t>
            </w:r>
          </w:p>
          <w:p w14:paraId="78DF9980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10B6D1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an Differenc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423861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 Error of Mean Differenc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79D3E1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ized Difference</w:t>
            </w:r>
          </w:p>
        </w:tc>
      </w:tr>
      <w:tr w:rsidR="00D56887" w:rsidRPr="007F47ED" w14:paraId="103E69A9" w14:textId="77777777" w:rsidTr="00D56887">
        <w:trPr>
          <w:trHeight w:val="55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717D1D62" w14:textId="77777777" w:rsidR="00D56887" w:rsidRPr="004F4B00" w:rsidRDefault="00D56887" w:rsidP="005F4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</w:tcBorders>
          </w:tcPr>
          <w:p w14:paraId="67DD361B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</w:t>
            </w: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</w:t>
            </w: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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Times New Roman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b/>
                <w:bCs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2C718D3D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</w:t>
            </w: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</w:t>
            </w: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 w:cs="Times New Roman"/>
                <w:color w:val="000000"/>
                <w:sz w:val="20"/>
                <w:szCs w:val="20"/>
              </w:rPr>
              <w:t>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bottom"/>
          </w:tcPr>
          <w:p w14:paraId="1B44386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bottom"/>
          </w:tcPr>
          <w:p w14:paraId="23356A3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368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533897C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D244274" w14:textId="77777777" w:rsidR="00D56887" w:rsidRPr="009C30A4" w:rsidRDefault="00D56887" w:rsidP="005F4616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9C30A4">
              <w:rPr>
                <w:rFonts w:ascii="Symbol" w:hAnsi="Symbol" w:cs="Calibri"/>
                <w:color w:val="000000"/>
                <w:sz w:val="20"/>
                <w:szCs w:val="20"/>
              </w:rPr>
              <w:t></w:t>
            </w:r>
            <w:r w:rsidRPr="009C30A4">
              <w:rPr>
                <w:rFonts w:ascii="Symbol" w:hAnsi="Symbol" w:cs="Calibri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hAnsi="Symbol" w:cs="Calibri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hAnsi="Symbol" w:cs="Calibri"/>
                <w:color w:val="000000"/>
                <w:sz w:val="20"/>
                <w:szCs w:val="20"/>
              </w:rPr>
              <w:t></w:t>
            </w:r>
            <w:r w:rsidRPr="009C30A4">
              <w:rPr>
                <w:rFonts w:ascii="Symbol" w:hAnsi="Symbol" w:cs="Calibri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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</w:t>
            </w:r>
          </w:p>
        </w:tc>
        <w:tc>
          <w:tcPr>
            <w:tcW w:w="1334" w:type="dxa"/>
            <w:tcBorders>
              <w:top w:val="single" w:sz="18" w:space="0" w:color="auto"/>
            </w:tcBorders>
            <w:vAlign w:val="center"/>
          </w:tcPr>
          <w:p w14:paraId="331631B6" w14:textId="77777777" w:rsidR="00D56887" w:rsidRPr="009C30A4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Symbol" w:hAnsi="Symbol" w:cs="Times New Roman"/>
                <w:color w:val="000000"/>
                <w:sz w:val="20"/>
                <w:szCs w:val="20"/>
              </w:rPr>
              <w:t></w:t>
            </w:r>
            <w:r w:rsidRPr="009C30A4">
              <w:rPr>
                <w:rFonts w:ascii="Symbol" w:hAnsi="Symbol" w:cs="Times New Roman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hAnsi="Symbol" w:cs="Times New Roman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hAnsi="Symbol" w:cs="Times New Roman"/>
                <w:color w:val="000000"/>
                <w:sz w:val="20"/>
                <w:szCs w:val="20"/>
              </w:rPr>
              <w:t></w:t>
            </w:r>
            <w:r w:rsidRPr="009C30A4">
              <w:rPr>
                <w:rFonts w:ascii="Symbol" w:hAnsi="Symbol" w:cs="Times New Roman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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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757DD739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bottom"/>
          </w:tcPr>
          <w:p w14:paraId="77B6AA2D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5AB85F2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001F3D35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45683C94" w14:textId="77777777" w:rsidR="00D56887" w:rsidRPr="004F4B00" w:rsidRDefault="00D56887" w:rsidP="005F4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B0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4AE8DED8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07 (50.4)</w:t>
            </w:r>
          </w:p>
        </w:tc>
        <w:tc>
          <w:tcPr>
            <w:tcW w:w="1350" w:type="dxa"/>
          </w:tcPr>
          <w:p w14:paraId="62B9DF94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08 (58.0)</w:t>
            </w:r>
          </w:p>
        </w:tc>
        <w:tc>
          <w:tcPr>
            <w:tcW w:w="1080" w:type="dxa"/>
            <w:vAlign w:val="bottom"/>
          </w:tcPr>
          <w:p w14:paraId="0FC32C2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9</w:t>
            </w:r>
          </w:p>
        </w:tc>
        <w:tc>
          <w:tcPr>
            <w:tcW w:w="1080" w:type="dxa"/>
            <w:vAlign w:val="bottom"/>
          </w:tcPr>
          <w:p w14:paraId="4D82740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20AA9E9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C92E377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1 (51.3)</w:t>
            </w:r>
          </w:p>
        </w:tc>
        <w:tc>
          <w:tcPr>
            <w:tcW w:w="1334" w:type="dxa"/>
            <w:vAlign w:val="center"/>
          </w:tcPr>
          <w:p w14:paraId="3A2D398D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1 (51.3)</w:t>
            </w:r>
          </w:p>
        </w:tc>
        <w:tc>
          <w:tcPr>
            <w:tcW w:w="1080" w:type="dxa"/>
            <w:vAlign w:val="center"/>
          </w:tcPr>
          <w:p w14:paraId="7405B095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19544695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1247EBF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2E0D6351" w14:textId="77777777" w:rsidTr="00D56887">
        <w:trPr>
          <w:trHeight w:val="1707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497BC93C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3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  <w:p w14:paraId="2CE3D85E" w14:textId="77777777" w:rsidR="00D56887" w:rsidRDefault="00D56887" w:rsidP="005F4616">
            <w:pPr>
              <w:ind w:left="260" w:hanging="2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hite</w:t>
            </w:r>
          </w:p>
          <w:p w14:paraId="3BF060A5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ck</w:t>
            </w:r>
          </w:p>
          <w:p w14:paraId="0FB87342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spanic or Hispani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d </w:t>
            </w: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&gt;1</w:t>
            </w: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ace</w:t>
            </w:r>
          </w:p>
          <w:p w14:paraId="322A723C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ian or Pacific Islander</w:t>
            </w:r>
          </w:p>
          <w:p w14:paraId="216D37AC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 Indian or Alaska Native</w:t>
            </w:r>
          </w:p>
          <w:p w14:paraId="75FD8D16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tive Hawaiia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r </w:t>
            </w: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cif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lander</w:t>
            </w:r>
          </w:p>
          <w:p w14:paraId="1B1A6966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n-Hispanic and &gt;1 Race</w:t>
            </w:r>
          </w:p>
          <w:p w14:paraId="5F4A30D0" w14:textId="77777777" w:rsidR="00D56887" w:rsidRPr="00B62A86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D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vAlign w:val="bottom"/>
          </w:tcPr>
          <w:p w14:paraId="3C3F95B2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3 (52.9)</w:t>
            </w:r>
          </w:p>
          <w:p w14:paraId="6E5EAA59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6 (19.8)</w:t>
            </w:r>
          </w:p>
          <w:p w14:paraId="40BA0C9F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5 (18.5)</w:t>
            </w:r>
          </w:p>
          <w:p w14:paraId="3C830601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0.5)</w:t>
            </w:r>
          </w:p>
          <w:p w14:paraId="098A30D4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 (1.3)</w:t>
            </w:r>
          </w:p>
          <w:p w14:paraId="157FEE0A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0.3)</w:t>
            </w:r>
          </w:p>
          <w:p w14:paraId="67DBB1E0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0.4)</w:t>
            </w:r>
          </w:p>
          <w:p w14:paraId="7243B9B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3 (6.3)</w:t>
            </w:r>
          </w:p>
        </w:tc>
        <w:tc>
          <w:tcPr>
            <w:tcW w:w="1350" w:type="dxa"/>
            <w:vAlign w:val="bottom"/>
          </w:tcPr>
          <w:p w14:paraId="2B386511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73 (65.6)</w:t>
            </w:r>
          </w:p>
          <w:p w14:paraId="2D8A110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84 (14.3)</w:t>
            </w:r>
          </w:p>
          <w:p w14:paraId="24BBD079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12 (11.6)</w:t>
            </w:r>
          </w:p>
          <w:p w14:paraId="54397BC3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 (0.5)</w:t>
            </w:r>
          </w:p>
          <w:p w14:paraId="3C4DBE75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2 (1.3)</w:t>
            </w:r>
          </w:p>
          <w:p w14:paraId="0D906772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 (0.2)</w:t>
            </w:r>
          </w:p>
          <w:p w14:paraId="77DD4B30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 (0.5)</w:t>
            </w:r>
          </w:p>
          <w:p w14:paraId="7F9A7B47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8 (6.0)</w:t>
            </w:r>
          </w:p>
        </w:tc>
        <w:tc>
          <w:tcPr>
            <w:tcW w:w="1080" w:type="dxa"/>
            <w:vAlign w:val="bottom"/>
          </w:tcPr>
          <w:p w14:paraId="647842F5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1</w:t>
            </w:r>
          </w:p>
          <w:p w14:paraId="74ADAE0E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  <w:p w14:paraId="45FB555B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  <w:p w14:paraId="56067114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502CF11E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672AF87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768AF4FF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  <w:p w14:paraId="4BE5DFEF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vAlign w:val="bottom"/>
          </w:tcPr>
          <w:p w14:paraId="4CCCB30F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63FE1B1E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2663317B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466DFE85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04CA0F0F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56B064A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481228F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7BBA84D0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3D860DC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7</w:t>
            </w:r>
          </w:p>
          <w:p w14:paraId="5ACB92FD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  <w:p w14:paraId="4ED2CBE0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0</w:t>
            </w:r>
          </w:p>
          <w:p w14:paraId="07E433A9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589E815B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53D56B4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  <w:p w14:paraId="3D818039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  <w:p w14:paraId="2C20E71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bottom"/>
          </w:tcPr>
          <w:p w14:paraId="054E5C23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11 (55.4)</w:t>
            </w:r>
          </w:p>
          <w:p w14:paraId="2A316B14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8 (17.5)</w:t>
            </w:r>
          </w:p>
          <w:p w14:paraId="44E5B93B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0 (17.9)</w:t>
            </w:r>
          </w:p>
          <w:p w14:paraId="3BFFD38B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0.5)</w:t>
            </w:r>
          </w:p>
          <w:p w14:paraId="60633D6E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1.3)</w:t>
            </w:r>
          </w:p>
          <w:p w14:paraId="5A389F2B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0.3)</w:t>
            </w:r>
          </w:p>
          <w:p w14:paraId="493F1847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0.5)</w:t>
            </w:r>
          </w:p>
          <w:p w14:paraId="1493259A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2 (6.6)</w:t>
            </w:r>
          </w:p>
        </w:tc>
        <w:tc>
          <w:tcPr>
            <w:tcW w:w="1334" w:type="dxa"/>
            <w:vAlign w:val="bottom"/>
          </w:tcPr>
          <w:p w14:paraId="6C163532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11 (55.4)</w:t>
            </w:r>
          </w:p>
          <w:p w14:paraId="2B03BE7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8 (17.5)</w:t>
            </w:r>
          </w:p>
          <w:p w14:paraId="49AECC72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0 (17.9)</w:t>
            </w:r>
          </w:p>
          <w:p w14:paraId="51E61CDC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0.5)</w:t>
            </w:r>
          </w:p>
          <w:p w14:paraId="03EE0FE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 (1.3)</w:t>
            </w:r>
          </w:p>
          <w:p w14:paraId="5EE49437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0.3)</w:t>
            </w:r>
          </w:p>
          <w:p w14:paraId="0216DB8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0.5)</w:t>
            </w:r>
          </w:p>
          <w:p w14:paraId="41F0597A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2 (6.6)</w:t>
            </w:r>
          </w:p>
        </w:tc>
        <w:tc>
          <w:tcPr>
            <w:tcW w:w="1080" w:type="dxa"/>
            <w:vAlign w:val="bottom"/>
          </w:tcPr>
          <w:p w14:paraId="3CA58732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06CE5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39E5DF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D879F39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6F44D63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549963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314D894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1C597BB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45AC55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59515D5E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2177B2FF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081A9DEF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00297D45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52B77052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625CD2BB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1E0D291A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79EE83C3" w14:textId="1EF3DCB5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562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4E41CE51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4EAA4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4FA810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934AF26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5303B30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65BA057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42305D8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EA3F9F3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3B8A7E3" w14:textId="77777777" w:rsidR="00D56887" w:rsidRPr="00660C05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C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8A7E66C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52A7E893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t Medicaid eligibility group</w:t>
            </w:r>
          </w:p>
          <w:p w14:paraId="0E923A8E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ind/disabled</w:t>
            </w:r>
          </w:p>
          <w:p w14:paraId="1ADD0353" w14:textId="77777777" w:rsidR="00D56887" w:rsidRPr="00B62A86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ult</w:t>
            </w:r>
          </w:p>
          <w:p w14:paraId="2BD5414C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A8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ate demonstration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2F36D8A7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22428D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205 (41.0) </w:t>
            </w:r>
          </w:p>
          <w:p w14:paraId="4B600ACA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9 (36.4)</w:t>
            </w:r>
          </w:p>
          <w:p w14:paraId="3E8AD2FB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8 (22.6)</w:t>
            </w:r>
          </w:p>
        </w:tc>
        <w:tc>
          <w:tcPr>
            <w:tcW w:w="1350" w:type="dxa"/>
          </w:tcPr>
          <w:p w14:paraId="6ECCBABA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F245FB7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41 (34.8)</w:t>
            </w:r>
          </w:p>
          <w:p w14:paraId="7178C9EB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93 (40.8)</w:t>
            </w:r>
          </w:p>
          <w:p w14:paraId="41E71F6D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78 (24.4)</w:t>
            </w:r>
          </w:p>
        </w:tc>
        <w:tc>
          <w:tcPr>
            <w:tcW w:w="1080" w:type="dxa"/>
            <w:vAlign w:val="bottom"/>
          </w:tcPr>
          <w:p w14:paraId="5AAD778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  <w:p w14:paraId="4BCF7B9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9</w:t>
            </w:r>
          </w:p>
          <w:p w14:paraId="71C4376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080" w:type="dxa"/>
            <w:vAlign w:val="bottom"/>
          </w:tcPr>
          <w:p w14:paraId="0F8D459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39B3013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2342EC5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59713FAF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  <w:p w14:paraId="68A50F5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  <w:p w14:paraId="1F4B471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25F405B1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8B2F32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4 (39.2)</w:t>
            </w:r>
          </w:p>
          <w:p w14:paraId="7F9E471C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5 (35.2)</w:t>
            </w:r>
          </w:p>
          <w:p w14:paraId="761AF4FB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4 (25.7)</w:t>
            </w:r>
          </w:p>
        </w:tc>
        <w:tc>
          <w:tcPr>
            <w:tcW w:w="1334" w:type="dxa"/>
            <w:vAlign w:val="center"/>
          </w:tcPr>
          <w:p w14:paraId="03352C1C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E9E971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4 (39.2)</w:t>
            </w:r>
          </w:p>
          <w:p w14:paraId="0DAD6188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5 (35.2)</w:t>
            </w:r>
          </w:p>
          <w:p w14:paraId="4F8361D7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4 (25.7)</w:t>
            </w:r>
          </w:p>
        </w:tc>
        <w:tc>
          <w:tcPr>
            <w:tcW w:w="1080" w:type="dxa"/>
            <w:vAlign w:val="center"/>
          </w:tcPr>
          <w:p w14:paraId="7E4D6139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7CC07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F7B205A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195079E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0D5219F5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21BA9283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0D938283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F0283AD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26481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B568EFD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2B86FDA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751F11D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1C3F8A1D" w14:textId="77777777" w:rsidR="00D56887" w:rsidRPr="00C100A3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 eligible months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4CA23BF2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  <w:r w:rsidRPr="00D277E1">
              <w:rPr>
                <w:color w:val="000000"/>
                <w:sz w:val="20"/>
                <w:szCs w:val="20"/>
              </w:rPr>
              <w:t xml:space="preserve"> 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</w:p>
        </w:tc>
        <w:tc>
          <w:tcPr>
            <w:tcW w:w="1350" w:type="dxa"/>
          </w:tcPr>
          <w:p w14:paraId="06E2A2B6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080" w:type="dxa"/>
            <w:vAlign w:val="bottom"/>
          </w:tcPr>
          <w:p w14:paraId="3F88D3E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vAlign w:val="bottom"/>
          </w:tcPr>
          <w:p w14:paraId="7F35BF5F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4BFB8EC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0CA15E75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6 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334" w:type="dxa"/>
            <w:vAlign w:val="center"/>
          </w:tcPr>
          <w:p w14:paraId="25B17324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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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</w:t>
            </w:r>
          </w:p>
        </w:tc>
        <w:tc>
          <w:tcPr>
            <w:tcW w:w="1080" w:type="dxa"/>
            <w:vAlign w:val="center"/>
          </w:tcPr>
          <w:p w14:paraId="239AEE3E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09B282EA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2054FBF0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4F47134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1D9BD7F4" w14:textId="77777777" w:rsidR="00D56887" w:rsidRPr="00C100A3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id managed care months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7EB86D33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350" w:type="dxa"/>
          </w:tcPr>
          <w:p w14:paraId="04423B43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080" w:type="dxa"/>
            <w:vAlign w:val="bottom"/>
          </w:tcPr>
          <w:p w14:paraId="7BE8250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080" w:type="dxa"/>
            <w:vAlign w:val="bottom"/>
          </w:tcPr>
          <w:p w14:paraId="13E12D0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408A057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0A018E57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 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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334" w:type="dxa"/>
            <w:vAlign w:val="center"/>
          </w:tcPr>
          <w:p w14:paraId="78BE51BB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 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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080" w:type="dxa"/>
            <w:vAlign w:val="center"/>
          </w:tcPr>
          <w:p w14:paraId="385260A1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4B51D754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1DBE9F5D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6A9BB80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20A79722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sus Region</w:t>
            </w:r>
          </w:p>
          <w:p w14:paraId="585DB284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dwest</w:t>
            </w:r>
          </w:p>
          <w:p w14:paraId="1D965084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rtheast</w:t>
            </w:r>
          </w:p>
          <w:p w14:paraId="2A9B9446" w14:textId="77777777" w:rsidR="00D56887" w:rsidRDefault="00D56887" w:rsidP="005F4616">
            <w:pPr>
              <w:ind w:left="170" w:hanging="18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uth</w:t>
            </w:r>
          </w:p>
          <w:p w14:paraId="2D93FD60" w14:textId="77777777" w:rsidR="00D56887" w:rsidRPr="00C100A3" w:rsidRDefault="00D56887" w:rsidP="005F4616">
            <w:pPr>
              <w:ind w:left="170" w:hanging="18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216C0B57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FBDCAD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 (10.1)</w:t>
            </w:r>
          </w:p>
          <w:p w14:paraId="014DAB0C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2 (53.2)</w:t>
            </w:r>
          </w:p>
          <w:p w14:paraId="1BA7A8CE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0 (13.3)</w:t>
            </w:r>
          </w:p>
          <w:p w14:paraId="0A039838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4 (23.4)</w:t>
            </w:r>
          </w:p>
        </w:tc>
        <w:tc>
          <w:tcPr>
            <w:tcW w:w="1350" w:type="dxa"/>
          </w:tcPr>
          <w:p w14:paraId="46F34FDB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4B6CE5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74 (20.4)</w:t>
            </w:r>
          </w:p>
          <w:p w14:paraId="0B9D77BE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28 (45.9)</w:t>
            </w:r>
          </w:p>
          <w:p w14:paraId="330772E4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37 (20.0)</w:t>
            </w:r>
          </w:p>
          <w:p w14:paraId="3FCF5784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73 (13.8)</w:t>
            </w:r>
          </w:p>
        </w:tc>
        <w:tc>
          <w:tcPr>
            <w:tcW w:w="1080" w:type="dxa"/>
            <w:vAlign w:val="bottom"/>
          </w:tcPr>
          <w:p w14:paraId="105D2FC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9</w:t>
            </w:r>
          </w:p>
          <w:p w14:paraId="61FDDFE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  <w:p w14:paraId="63842E4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7</w:t>
            </w:r>
          </w:p>
          <w:p w14:paraId="60F0804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1080" w:type="dxa"/>
            <w:vAlign w:val="bottom"/>
          </w:tcPr>
          <w:p w14:paraId="05763B3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  <w:p w14:paraId="23CAD73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37AF4D3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5B31467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0C68174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3</w:t>
            </w:r>
          </w:p>
          <w:p w14:paraId="1051911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6</w:t>
            </w:r>
          </w:p>
          <w:p w14:paraId="24376C0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7</w:t>
            </w:r>
          </w:p>
          <w:p w14:paraId="7D38387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70DBD51F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8BEBA4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4 (12.3)</w:t>
            </w:r>
          </w:p>
          <w:p w14:paraId="5EDBC346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5 (55.8)</w:t>
            </w:r>
          </w:p>
          <w:p w14:paraId="2FDF4652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5 (10.0)</w:t>
            </w:r>
          </w:p>
          <w:p w14:paraId="2399953A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0 (21.8)</w:t>
            </w:r>
          </w:p>
        </w:tc>
        <w:tc>
          <w:tcPr>
            <w:tcW w:w="1334" w:type="dxa"/>
            <w:vAlign w:val="center"/>
          </w:tcPr>
          <w:p w14:paraId="55FE98F4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3E9C0A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4 (12.3)</w:t>
            </w:r>
          </w:p>
          <w:p w14:paraId="33F4E57B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5 (55.8)</w:t>
            </w:r>
          </w:p>
          <w:p w14:paraId="55145BDA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5 (10.0)</w:t>
            </w:r>
          </w:p>
          <w:p w14:paraId="09148E91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0 (21.8)</w:t>
            </w:r>
          </w:p>
        </w:tc>
        <w:tc>
          <w:tcPr>
            <w:tcW w:w="1080" w:type="dxa"/>
            <w:vAlign w:val="center"/>
          </w:tcPr>
          <w:p w14:paraId="74AE1861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A3AEC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5E348FA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B735F1C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414892B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42DF01D9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14:paraId="0056C9C3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1C86EED8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7F85A65D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54C3A77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BCAAA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A4A90A7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99C6004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F1C2AFC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23699A7A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088AC896" w14:textId="77777777" w:rsidR="00D56887" w:rsidRPr="00C100A3" w:rsidRDefault="00D56887" w:rsidP="005F4616">
            <w:pPr>
              <w:ind w:left="-10" w:firstLine="1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4F3DE6FA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38 (89.5)</w:t>
            </w:r>
          </w:p>
        </w:tc>
        <w:tc>
          <w:tcPr>
            <w:tcW w:w="1350" w:type="dxa"/>
          </w:tcPr>
          <w:p w14:paraId="14D2DF69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424 (82.6)</w:t>
            </w:r>
          </w:p>
        </w:tc>
        <w:tc>
          <w:tcPr>
            <w:tcW w:w="1080" w:type="dxa"/>
            <w:vAlign w:val="bottom"/>
          </w:tcPr>
          <w:p w14:paraId="78D189C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080" w:type="dxa"/>
            <w:vAlign w:val="bottom"/>
          </w:tcPr>
          <w:p w14:paraId="199F477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0E85BF0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BFD5F3B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29 (88.4)</w:t>
            </w:r>
          </w:p>
        </w:tc>
        <w:tc>
          <w:tcPr>
            <w:tcW w:w="1334" w:type="dxa"/>
            <w:vAlign w:val="center"/>
          </w:tcPr>
          <w:p w14:paraId="023B3A6C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29 (88.4)</w:t>
            </w:r>
          </w:p>
        </w:tc>
        <w:tc>
          <w:tcPr>
            <w:tcW w:w="1080" w:type="dxa"/>
            <w:vAlign w:val="center"/>
          </w:tcPr>
          <w:p w14:paraId="353CE87F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7CB030DE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E4FB89A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B75DBD9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25580C72" w14:textId="1D7266FA" w:rsidR="00D56887" w:rsidRPr="00CF367F" w:rsidRDefault="00D56887" w:rsidP="005F4616">
            <w:pPr>
              <w:ind w:left="80" w:hanging="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tance from </w:t>
            </w:r>
            <w:r w:rsidR="009A63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QH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F4B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m)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3DE227E3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</w:t>
            </w:r>
          </w:p>
        </w:tc>
        <w:tc>
          <w:tcPr>
            <w:tcW w:w="1350" w:type="dxa"/>
          </w:tcPr>
          <w:p w14:paraId="28210B54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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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080" w:type="dxa"/>
            <w:vAlign w:val="bottom"/>
          </w:tcPr>
          <w:p w14:paraId="16BC638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0</w:t>
            </w:r>
          </w:p>
        </w:tc>
        <w:tc>
          <w:tcPr>
            <w:tcW w:w="1080" w:type="dxa"/>
            <w:vAlign w:val="bottom"/>
          </w:tcPr>
          <w:p w14:paraId="54429C2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1A6DCF9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4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01C20058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4 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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</w:p>
        </w:tc>
        <w:tc>
          <w:tcPr>
            <w:tcW w:w="1334" w:type="dxa"/>
            <w:vAlign w:val="center"/>
          </w:tcPr>
          <w:p w14:paraId="0A93E8B1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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</w:t>
            </w:r>
          </w:p>
        </w:tc>
        <w:tc>
          <w:tcPr>
            <w:tcW w:w="1080" w:type="dxa"/>
            <w:vAlign w:val="center"/>
          </w:tcPr>
          <w:p w14:paraId="67529509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662C56B8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E07C74E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111C686" w14:textId="77777777" w:rsidTr="00D56887">
        <w:trPr>
          <w:trHeight w:val="233"/>
        </w:trPr>
        <w:tc>
          <w:tcPr>
            <w:tcW w:w="3222" w:type="dxa"/>
            <w:tcBorders>
              <w:left w:val="single" w:sz="18" w:space="0" w:color="auto"/>
              <w:right w:val="single" w:sz="18" w:space="0" w:color="auto"/>
            </w:tcBorders>
          </w:tcPr>
          <w:p w14:paraId="137FC583" w14:textId="77777777" w:rsidR="00D56887" w:rsidRPr="00C100A3" w:rsidRDefault="00D56887" w:rsidP="005F4616">
            <w:pPr>
              <w:ind w:left="-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F eligible</w:t>
            </w:r>
          </w:p>
        </w:tc>
        <w:tc>
          <w:tcPr>
            <w:tcW w:w="1260" w:type="dxa"/>
            <w:tcBorders>
              <w:left w:val="single" w:sz="18" w:space="0" w:color="auto"/>
            </w:tcBorders>
          </w:tcPr>
          <w:p w14:paraId="27C8F67A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9 (6.2)</w:t>
            </w:r>
          </w:p>
        </w:tc>
        <w:tc>
          <w:tcPr>
            <w:tcW w:w="1350" w:type="dxa"/>
          </w:tcPr>
          <w:p w14:paraId="63A46F86" w14:textId="77777777" w:rsidR="00D56887" w:rsidRPr="00D277E1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2 (6.4)</w:t>
            </w:r>
          </w:p>
        </w:tc>
        <w:tc>
          <w:tcPr>
            <w:tcW w:w="1080" w:type="dxa"/>
            <w:vAlign w:val="bottom"/>
          </w:tcPr>
          <w:p w14:paraId="3657534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vAlign w:val="bottom"/>
          </w:tcPr>
          <w:p w14:paraId="4F229E5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7E21376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5B56AB41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0 (6.7)</w:t>
            </w:r>
          </w:p>
        </w:tc>
        <w:tc>
          <w:tcPr>
            <w:tcW w:w="1334" w:type="dxa"/>
            <w:vAlign w:val="center"/>
          </w:tcPr>
          <w:p w14:paraId="26F4B1CF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0 (6.7)</w:t>
            </w:r>
          </w:p>
        </w:tc>
        <w:tc>
          <w:tcPr>
            <w:tcW w:w="1080" w:type="dxa"/>
            <w:vAlign w:val="center"/>
          </w:tcPr>
          <w:p w14:paraId="145619D5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4629CCBB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C9FFF4B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9D2A8E4" w14:textId="77777777" w:rsidTr="00D56887">
        <w:trPr>
          <w:trHeight w:val="220"/>
        </w:trPr>
        <w:tc>
          <w:tcPr>
            <w:tcW w:w="322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1F9DA33" w14:textId="77777777" w:rsidR="00D56887" w:rsidRPr="00C100A3" w:rsidRDefault="00D56887" w:rsidP="005F4616">
            <w:pPr>
              <w:ind w:left="-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0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xhauser</w:t>
            </w:r>
            <w:proofErr w:type="spellEnd"/>
            <w:r w:rsidRPr="00C10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sk score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18" w:space="0" w:color="auto"/>
            </w:tcBorders>
          </w:tcPr>
          <w:p w14:paraId="39349000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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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30850FB1" w14:textId="77777777" w:rsidR="00D56887" w:rsidRPr="00D277E1" w:rsidRDefault="00D56887" w:rsidP="005F4616">
            <w:pPr>
              <w:jc w:val="center"/>
              <w:rPr>
                <w:rFonts w:ascii="Symbol" w:hAnsi="Symbol" w:cs="Times New Roman"/>
                <w:color w:val="000000"/>
                <w:sz w:val="20"/>
                <w:szCs w:val="20"/>
              </w:rPr>
            </w:pP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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 w:rsidRPr="00D277E1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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D277E1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bottom"/>
          </w:tcPr>
          <w:p w14:paraId="7BB7BBE9" w14:textId="37AF676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1C2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bottom"/>
          </w:tcPr>
          <w:p w14:paraId="52B0C5D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68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62A2AE0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2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5FB5C73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5 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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334" w:type="dxa"/>
            <w:tcBorders>
              <w:bottom w:val="single" w:sz="18" w:space="0" w:color="auto"/>
            </w:tcBorders>
            <w:vAlign w:val="center"/>
          </w:tcPr>
          <w:p w14:paraId="67165EB3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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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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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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</w:t>
            </w:r>
            <w:r w:rsidRPr="009C30A4">
              <w:rPr>
                <w:rFonts w:ascii="Symbol" w:eastAsia="Symbol" w:hAnsi="Symbol" w:cs="Symbol"/>
                <w:color w:val="000000"/>
                <w:sz w:val="20"/>
                <w:szCs w:val="20"/>
              </w:rPr>
              <w:t>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603BD856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bottom"/>
          </w:tcPr>
          <w:p w14:paraId="72E736E0" w14:textId="77777777" w:rsidR="00D56887" w:rsidRPr="00F939AE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39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B313533" w14:textId="77777777" w:rsidR="00D56887" w:rsidRPr="009C30A4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0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07ECAAF" w14:textId="4BF7174F" w:rsidR="00D56887" w:rsidRDefault="00D92097" w:rsidP="00D568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D1861">
        <w:rPr>
          <w:rFonts w:ascii="Times New Roman" w:hAnsi="Times New Roman" w:cs="Times New Roman"/>
          <w:b/>
          <w:bCs/>
        </w:rPr>
        <w:t>S</w:t>
      </w:r>
      <w:r w:rsidR="007F059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1 </w:t>
      </w:r>
      <w:r w:rsidR="00D56887">
        <w:rPr>
          <w:rFonts w:ascii="Times New Roman" w:hAnsi="Times New Roman" w:cs="Times New Roman"/>
          <w:b/>
          <w:bCs/>
        </w:rPr>
        <w:t xml:space="preserve">Comparison of Federally Qualified </w:t>
      </w:r>
      <w:r w:rsidR="009A63C6">
        <w:rPr>
          <w:rFonts w:ascii="Times New Roman" w:hAnsi="Times New Roman" w:cs="Times New Roman"/>
          <w:b/>
          <w:bCs/>
        </w:rPr>
        <w:t>Health Center (FQHC)</w:t>
      </w:r>
      <w:r w:rsidR="00D56887">
        <w:rPr>
          <w:rFonts w:ascii="Times New Roman" w:hAnsi="Times New Roman" w:cs="Times New Roman"/>
          <w:b/>
          <w:bCs/>
        </w:rPr>
        <w:t xml:space="preserve"> and Non-</w:t>
      </w:r>
      <w:r w:rsidR="009A63C6">
        <w:rPr>
          <w:rFonts w:ascii="Times New Roman" w:hAnsi="Times New Roman" w:cs="Times New Roman"/>
          <w:b/>
          <w:bCs/>
        </w:rPr>
        <w:t>FQHC</w:t>
      </w:r>
      <w:r w:rsidR="00D56887">
        <w:rPr>
          <w:rFonts w:ascii="Times New Roman" w:hAnsi="Times New Roman" w:cs="Times New Roman"/>
          <w:b/>
          <w:bCs/>
        </w:rPr>
        <w:t xml:space="preserve"> Patient Characteristics after Matching Using Propensity Score Overlap Weighting: All States (Continued)</w:t>
      </w:r>
      <w:r w:rsidR="007F4AF5">
        <w:rPr>
          <w:rStyle w:val="FootnoteReference"/>
          <w:rFonts w:ascii="Times New Roman" w:hAnsi="Times New Roman" w:cs="Times New Roman"/>
          <w:b/>
          <w:bCs/>
        </w:rPr>
        <w:footnoteReference w:id="1"/>
      </w:r>
    </w:p>
    <w:p w14:paraId="615DB48C" w14:textId="77777777" w:rsidR="00D56887" w:rsidRDefault="00D56887" w:rsidP="00481CA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462" w:type="dxa"/>
        <w:tblInd w:w="-1265" w:type="dxa"/>
        <w:tblLayout w:type="fixed"/>
        <w:tblLook w:val="00A0" w:firstRow="1" w:lastRow="0" w:firstColumn="1" w:lastColumn="0" w:noHBand="0" w:noVBand="0"/>
      </w:tblPr>
      <w:tblGrid>
        <w:gridCol w:w="3240"/>
        <w:gridCol w:w="1229"/>
        <w:gridCol w:w="1273"/>
        <w:gridCol w:w="1170"/>
        <w:gridCol w:w="1080"/>
        <w:gridCol w:w="1368"/>
        <w:gridCol w:w="1258"/>
        <w:gridCol w:w="1230"/>
        <w:gridCol w:w="1112"/>
        <w:gridCol w:w="1152"/>
        <w:gridCol w:w="1350"/>
      </w:tblGrid>
      <w:tr w:rsidR="00D56887" w:rsidRPr="00EF4FAF" w14:paraId="20038249" w14:textId="77777777" w:rsidTr="00D56887">
        <w:trPr>
          <w:trHeight w:val="261"/>
        </w:trPr>
        <w:tc>
          <w:tcPr>
            <w:tcW w:w="324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F52F10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 /</w:t>
            </w:r>
          </w:p>
          <w:p w14:paraId="2E1B532D" w14:textId="77777777" w:rsidR="00D56887" w:rsidRPr="00160065" w:rsidRDefault="00D56887" w:rsidP="005F4616">
            <w:pPr>
              <w:jc w:val="center"/>
              <w:rPr>
                <w:rFonts w:ascii="Times New Roman" w:hAnsi="Times New Roman" w:cs="Times New Roman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 used for matchin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tate)</w:t>
            </w:r>
          </w:p>
        </w:tc>
        <w:tc>
          <w:tcPr>
            <w:tcW w:w="612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952C16F" w14:textId="77777777" w:rsidR="00D56887" w:rsidRPr="00EF4FAF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</w:t>
            </w:r>
          </w:p>
        </w:tc>
        <w:tc>
          <w:tcPr>
            <w:tcW w:w="610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6D3A23B" w14:textId="77777777" w:rsidR="00D56887" w:rsidRPr="00EF4FAF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lap Weight Method</w:t>
            </w:r>
          </w:p>
        </w:tc>
      </w:tr>
      <w:tr w:rsidR="00D56887" w:rsidRPr="00B62A86" w14:paraId="13F9380A" w14:textId="77777777" w:rsidTr="00080571">
        <w:trPr>
          <w:trHeight w:val="1154"/>
        </w:trPr>
        <w:tc>
          <w:tcPr>
            <w:tcW w:w="324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A9DD9F" w14:textId="77777777" w:rsidR="00D56887" w:rsidRPr="00B62A86" w:rsidRDefault="00D56887" w:rsidP="005F46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CA7F1F5" w14:textId="32D4752F" w:rsidR="00D56887" w:rsidRPr="00B62A86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41FA0BA3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37412)</w:t>
            </w:r>
          </w:p>
          <w:p w14:paraId="309D3891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2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8FF00A" w14:textId="72FF98DA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1EF86F8D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196712)</w:t>
            </w:r>
          </w:p>
          <w:p w14:paraId="3BDC2560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92B3B6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an Differenc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050CCF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 Error of Mean Difference</w:t>
            </w:r>
          </w:p>
        </w:tc>
        <w:tc>
          <w:tcPr>
            <w:tcW w:w="13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C923D0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ized Difference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D6FA865" w14:textId="23DF8123" w:rsidR="00D56887" w:rsidRPr="00B62A86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1F9C0F9F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37412)</w:t>
            </w:r>
          </w:p>
          <w:p w14:paraId="411013F0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D9BB7A" w14:textId="090A1C46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5BF9F044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196712)</w:t>
            </w:r>
          </w:p>
          <w:p w14:paraId="1E833C58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AEB511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an Difference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651062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 Error of Mean Differenc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327D2F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ized Difference</w:t>
            </w:r>
          </w:p>
        </w:tc>
      </w:tr>
      <w:tr w:rsidR="00D56887" w:rsidRPr="007F47ED" w14:paraId="28BDFF28" w14:textId="77777777" w:rsidTr="009930BF">
        <w:trPr>
          <w:trHeight w:val="220"/>
        </w:trPr>
        <w:tc>
          <w:tcPr>
            <w:tcW w:w="324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AE78171" w14:textId="77777777" w:rsidR="00D56887" w:rsidRPr="004F4B00" w:rsidRDefault="00D56887" w:rsidP="005F4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 (AL)</w:t>
            </w:r>
          </w:p>
        </w:tc>
        <w:tc>
          <w:tcPr>
            <w:tcW w:w="1229" w:type="dxa"/>
            <w:tcBorders>
              <w:top w:val="single" w:sz="18" w:space="0" w:color="auto"/>
              <w:left w:val="single" w:sz="18" w:space="0" w:color="auto"/>
            </w:tcBorders>
          </w:tcPr>
          <w:p w14:paraId="7E5DB38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0.1)</w:t>
            </w:r>
          </w:p>
        </w:tc>
        <w:tc>
          <w:tcPr>
            <w:tcW w:w="1273" w:type="dxa"/>
            <w:tcBorders>
              <w:top w:val="single" w:sz="18" w:space="0" w:color="auto"/>
            </w:tcBorders>
          </w:tcPr>
          <w:p w14:paraId="6BBD15F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8 (0.8)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bottom"/>
          </w:tcPr>
          <w:p w14:paraId="500068F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bottom"/>
          </w:tcPr>
          <w:p w14:paraId="3AC89E0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8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3D6376D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BD3F3F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0.3)</w:t>
            </w:r>
          </w:p>
        </w:tc>
        <w:tc>
          <w:tcPr>
            <w:tcW w:w="1230" w:type="dxa"/>
            <w:tcBorders>
              <w:top w:val="single" w:sz="18" w:space="0" w:color="auto"/>
            </w:tcBorders>
            <w:vAlign w:val="center"/>
          </w:tcPr>
          <w:p w14:paraId="7D4267D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0.3)</w:t>
            </w:r>
          </w:p>
        </w:tc>
        <w:tc>
          <w:tcPr>
            <w:tcW w:w="1112" w:type="dxa"/>
            <w:tcBorders>
              <w:top w:val="single" w:sz="18" w:space="0" w:color="auto"/>
            </w:tcBorders>
            <w:vAlign w:val="center"/>
          </w:tcPr>
          <w:p w14:paraId="7795EC7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vAlign w:val="bottom"/>
          </w:tcPr>
          <w:p w14:paraId="4D9E1B00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57EB3A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4CB5C170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1BF268F1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ska (AK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3DB09D0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0.2)</w:t>
            </w:r>
          </w:p>
        </w:tc>
        <w:tc>
          <w:tcPr>
            <w:tcW w:w="1273" w:type="dxa"/>
          </w:tcPr>
          <w:p w14:paraId="3B83CC5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0.2)</w:t>
            </w:r>
          </w:p>
        </w:tc>
        <w:tc>
          <w:tcPr>
            <w:tcW w:w="1170" w:type="dxa"/>
            <w:vAlign w:val="bottom"/>
          </w:tcPr>
          <w:p w14:paraId="4A43CA9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vAlign w:val="bottom"/>
          </w:tcPr>
          <w:p w14:paraId="25BF4B7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36BFA4F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71289E8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0.2)</w:t>
            </w:r>
          </w:p>
        </w:tc>
        <w:tc>
          <w:tcPr>
            <w:tcW w:w="1230" w:type="dxa"/>
            <w:vAlign w:val="center"/>
          </w:tcPr>
          <w:p w14:paraId="3E56721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0.2)</w:t>
            </w:r>
          </w:p>
        </w:tc>
        <w:tc>
          <w:tcPr>
            <w:tcW w:w="1112" w:type="dxa"/>
            <w:vAlign w:val="center"/>
          </w:tcPr>
          <w:p w14:paraId="1564B10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52E93CDA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8D05E1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9EB2942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73CACAEA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kansas (AR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45D75C0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3" w:type="dxa"/>
          </w:tcPr>
          <w:p w14:paraId="71F3786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70" w:type="dxa"/>
            <w:vAlign w:val="center"/>
          </w:tcPr>
          <w:p w14:paraId="245ECFC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080" w:type="dxa"/>
            <w:vAlign w:val="center"/>
          </w:tcPr>
          <w:p w14:paraId="6456B0E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center"/>
          </w:tcPr>
          <w:p w14:paraId="6CCE82E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981066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30" w:type="dxa"/>
            <w:vAlign w:val="center"/>
          </w:tcPr>
          <w:p w14:paraId="75E05F1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112" w:type="dxa"/>
            <w:vAlign w:val="center"/>
          </w:tcPr>
          <w:p w14:paraId="3BACA08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52" w:type="dxa"/>
            <w:vAlign w:val="center"/>
          </w:tcPr>
          <w:p w14:paraId="6896B367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86D733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D56887" w:rsidRPr="007F47ED" w14:paraId="2F505F53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6D9A75B5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zona (AZ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59A28B7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 (0.8)</w:t>
            </w:r>
          </w:p>
        </w:tc>
        <w:tc>
          <w:tcPr>
            <w:tcW w:w="1273" w:type="dxa"/>
          </w:tcPr>
          <w:p w14:paraId="4BCCADC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7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2)</w:t>
            </w:r>
          </w:p>
        </w:tc>
        <w:tc>
          <w:tcPr>
            <w:tcW w:w="1170" w:type="dxa"/>
            <w:vAlign w:val="bottom"/>
          </w:tcPr>
          <w:p w14:paraId="0634179F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080" w:type="dxa"/>
            <w:vAlign w:val="bottom"/>
          </w:tcPr>
          <w:p w14:paraId="177ADE3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5FAAD6D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7FFE1A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1.1)</w:t>
            </w:r>
          </w:p>
        </w:tc>
        <w:tc>
          <w:tcPr>
            <w:tcW w:w="1230" w:type="dxa"/>
            <w:vAlign w:val="center"/>
          </w:tcPr>
          <w:p w14:paraId="6E8163D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1.1)</w:t>
            </w:r>
          </w:p>
        </w:tc>
        <w:tc>
          <w:tcPr>
            <w:tcW w:w="1112" w:type="dxa"/>
            <w:vAlign w:val="center"/>
          </w:tcPr>
          <w:p w14:paraId="74E01F9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5528169A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DF807C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E76932F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3965C5CD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 (C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10620A5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7 (14.0)</w:t>
            </w:r>
          </w:p>
        </w:tc>
        <w:tc>
          <w:tcPr>
            <w:tcW w:w="1273" w:type="dxa"/>
          </w:tcPr>
          <w:p w14:paraId="1C3450C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8 (4.0)</w:t>
            </w:r>
          </w:p>
        </w:tc>
        <w:tc>
          <w:tcPr>
            <w:tcW w:w="1170" w:type="dxa"/>
            <w:vAlign w:val="bottom"/>
          </w:tcPr>
          <w:p w14:paraId="1E0C991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080" w:type="dxa"/>
            <w:vAlign w:val="bottom"/>
          </w:tcPr>
          <w:p w14:paraId="645A18A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6F702D2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D805E3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9 (11.7)</w:t>
            </w:r>
          </w:p>
        </w:tc>
        <w:tc>
          <w:tcPr>
            <w:tcW w:w="1230" w:type="dxa"/>
            <w:vAlign w:val="center"/>
          </w:tcPr>
          <w:p w14:paraId="00AB87B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9 (11.7)</w:t>
            </w:r>
          </w:p>
        </w:tc>
        <w:tc>
          <w:tcPr>
            <w:tcW w:w="1112" w:type="dxa"/>
            <w:vAlign w:val="center"/>
          </w:tcPr>
          <w:p w14:paraId="4F81B37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3DCDF8F4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21D4741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C1220CC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55F96371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ado (CO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5B68B92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0.7)</w:t>
            </w:r>
          </w:p>
        </w:tc>
        <w:tc>
          <w:tcPr>
            <w:tcW w:w="1273" w:type="dxa"/>
          </w:tcPr>
          <w:p w14:paraId="5B93AB2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 (0.5)</w:t>
            </w:r>
          </w:p>
        </w:tc>
        <w:tc>
          <w:tcPr>
            <w:tcW w:w="1170" w:type="dxa"/>
            <w:vAlign w:val="bottom"/>
          </w:tcPr>
          <w:p w14:paraId="4B1950B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vAlign w:val="bottom"/>
          </w:tcPr>
          <w:p w14:paraId="253AE8C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6001FCA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745858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0.8)</w:t>
            </w:r>
          </w:p>
        </w:tc>
        <w:tc>
          <w:tcPr>
            <w:tcW w:w="1230" w:type="dxa"/>
            <w:vAlign w:val="center"/>
          </w:tcPr>
          <w:p w14:paraId="511F779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0.8)</w:t>
            </w:r>
          </w:p>
        </w:tc>
        <w:tc>
          <w:tcPr>
            <w:tcW w:w="1112" w:type="dxa"/>
            <w:vAlign w:val="center"/>
          </w:tcPr>
          <w:p w14:paraId="3F3C7C0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0E6F0904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4B9843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20694CB4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E8124C1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cut (CT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B6BB04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0 (13.7)</w:t>
            </w:r>
          </w:p>
        </w:tc>
        <w:tc>
          <w:tcPr>
            <w:tcW w:w="1273" w:type="dxa"/>
          </w:tcPr>
          <w:p w14:paraId="3D56FF3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3 (3.2)</w:t>
            </w:r>
          </w:p>
        </w:tc>
        <w:tc>
          <w:tcPr>
            <w:tcW w:w="1170" w:type="dxa"/>
            <w:vAlign w:val="bottom"/>
          </w:tcPr>
          <w:p w14:paraId="4D89D63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1080" w:type="dxa"/>
            <w:vAlign w:val="bottom"/>
          </w:tcPr>
          <w:p w14:paraId="3BECECA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0B3EA9B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7E029BE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6 (10.3)</w:t>
            </w:r>
          </w:p>
        </w:tc>
        <w:tc>
          <w:tcPr>
            <w:tcW w:w="1230" w:type="dxa"/>
            <w:vAlign w:val="center"/>
          </w:tcPr>
          <w:p w14:paraId="45243B3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6 (10.3)</w:t>
            </w:r>
          </w:p>
        </w:tc>
        <w:tc>
          <w:tcPr>
            <w:tcW w:w="1112" w:type="dxa"/>
            <w:vAlign w:val="center"/>
          </w:tcPr>
          <w:p w14:paraId="19FFC94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04D87F29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092F26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4644401D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2B06A97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 of Columbia (DC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44F5CFA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1.0)</w:t>
            </w:r>
          </w:p>
        </w:tc>
        <w:tc>
          <w:tcPr>
            <w:tcW w:w="1273" w:type="dxa"/>
          </w:tcPr>
          <w:p w14:paraId="252B082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 (0.4)</w:t>
            </w:r>
          </w:p>
        </w:tc>
        <w:tc>
          <w:tcPr>
            <w:tcW w:w="1170" w:type="dxa"/>
            <w:vAlign w:val="bottom"/>
          </w:tcPr>
          <w:p w14:paraId="7EE3A85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vAlign w:val="bottom"/>
          </w:tcPr>
          <w:p w14:paraId="7EBED17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7976F92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64404FA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1.0)</w:t>
            </w:r>
          </w:p>
        </w:tc>
        <w:tc>
          <w:tcPr>
            <w:tcW w:w="1230" w:type="dxa"/>
            <w:vAlign w:val="center"/>
          </w:tcPr>
          <w:p w14:paraId="123CFD2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1.0)</w:t>
            </w:r>
          </w:p>
        </w:tc>
        <w:tc>
          <w:tcPr>
            <w:tcW w:w="1112" w:type="dxa"/>
            <w:vAlign w:val="center"/>
          </w:tcPr>
          <w:p w14:paraId="48C8BD8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581C91C7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B116B0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47AD2236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35C7E70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ware (DE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4E6B69BA" w14:textId="70352F0B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&lt;0.01)</w:t>
            </w:r>
          </w:p>
        </w:tc>
        <w:tc>
          <w:tcPr>
            <w:tcW w:w="1273" w:type="dxa"/>
          </w:tcPr>
          <w:p w14:paraId="09C3D2A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2 (1.6)</w:t>
            </w:r>
          </w:p>
        </w:tc>
        <w:tc>
          <w:tcPr>
            <w:tcW w:w="1170" w:type="dxa"/>
            <w:vAlign w:val="bottom"/>
          </w:tcPr>
          <w:p w14:paraId="3874E81F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080" w:type="dxa"/>
            <w:vAlign w:val="bottom"/>
          </w:tcPr>
          <w:p w14:paraId="77F9C17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43806BD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0B50C90" w14:textId="43EAE92A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230" w:type="dxa"/>
            <w:vAlign w:val="center"/>
          </w:tcPr>
          <w:p w14:paraId="2CAFCFC6" w14:textId="178CED2B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112" w:type="dxa"/>
            <w:vAlign w:val="center"/>
          </w:tcPr>
          <w:p w14:paraId="6FC2A22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8D3164C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50B259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0F1A5AB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5806593E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a (FL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69A816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 (0.8)</w:t>
            </w:r>
          </w:p>
        </w:tc>
        <w:tc>
          <w:tcPr>
            <w:tcW w:w="1273" w:type="dxa"/>
          </w:tcPr>
          <w:p w14:paraId="7062489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0 (2.3)</w:t>
            </w:r>
          </w:p>
        </w:tc>
        <w:tc>
          <w:tcPr>
            <w:tcW w:w="1170" w:type="dxa"/>
            <w:vAlign w:val="bottom"/>
          </w:tcPr>
          <w:p w14:paraId="0588C23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080" w:type="dxa"/>
            <w:vAlign w:val="bottom"/>
          </w:tcPr>
          <w:p w14:paraId="6A8EC81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029FD31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872931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1.0)</w:t>
            </w:r>
          </w:p>
        </w:tc>
        <w:tc>
          <w:tcPr>
            <w:tcW w:w="1230" w:type="dxa"/>
            <w:vAlign w:val="center"/>
          </w:tcPr>
          <w:p w14:paraId="6E81C2D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1.0)</w:t>
            </w:r>
          </w:p>
        </w:tc>
        <w:tc>
          <w:tcPr>
            <w:tcW w:w="1112" w:type="dxa"/>
            <w:vAlign w:val="center"/>
          </w:tcPr>
          <w:p w14:paraId="031D32D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23314BB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CAF022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BBB0CE1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16D90BA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 (G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6355EFE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0.3)</w:t>
            </w:r>
          </w:p>
        </w:tc>
        <w:tc>
          <w:tcPr>
            <w:tcW w:w="1273" w:type="dxa"/>
          </w:tcPr>
          <w:p w14:paraId="72E27EC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6 (0.9)</w:t>
            </w:r>
          </w:p>
        </w:tc>
        <w:tc>
          <w:tcPr>
            <w:tcW w:w="1170" w:type="dxa"/>
            <w:vAlign w:val="bottom"/>
          </w:tcPr>
          <w:p w14:paraId="7626DDF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80" w:type="dxa"/>
            <w:vAlign w:val="bottom"/>
          </w:tcPr>
          <w:p w14:paraId="4C1DBA1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2B783C0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EA48DB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0.4)</w:t>
            </w:r>
          </w:p>
        </w:tc>
        <w:tc>
          <w:tcPr>
            <w:tcW w:w="1230" w:type="dxa"/>
            <w:vAlign w:val="center"/>
          </w:tcPr>
          <w:p w14:paraId="49DCD0B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0.4)</w:t>
            </w:r>
          </w:p>
        </w:tc>
        <w:tc>
          <w:tcPr>
            <w:tcW w:w="1112" w:type="dxa"/>
            <w:vAlign w:val="center"/>
          </w:tcPr>
          <w:p w14:paraId="3740ABC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70B4903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16FCCFC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1FC9E00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51EA17E9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aii (HI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1CA42F5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0.7)</w:t>
            </w:r>
          </w:p>
        </w:tc>
        <w:tc>
          <w:tcPr>
            <w:tcW w:w="1273" w:type="dxa"/>
          </w:tcPr>
          <w:p w14:paraId="61BA0E4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 (0.3)</w:t>
            </w:r>
          </w:p>
        </w:tc>
        <w:tc>
          <w:tcPr>
            <w:tcW w:w="1170" w:type="dxa"/>
            <w:vAlign w:val="bottom"/>
          </w:tcPr>
          <w:p w14:paraId="39C3820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vAlign w:val="bottom"/>
          </w:tcPr>
          <w:p w14:paraId="1C61240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55AF412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F6392F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0.6)</w:t>
            </w:r>
          </w:p>
        </w:tc>
        <w:tc>
          <w:tcPr>
            <w:tcW w:w="1230" w:type="dxa"/>
            <w:vAlign w:val="center"/>
          </w:tcPr>
          <w:p w14:paraId="6A09FC1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0.6)</w:t>
            </w:r>
          </w:p>
        </w:tc>
        <w:tc>
          <w:tcPr>
            <w:tcW w:w="1112" w:type="dxa"/>
            <w:vAlign w:val="center"/>
          </w:tcPr>
          <w:p w14:paraId="1C193A4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0EDD7E8D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24CA90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57995CD2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3462B89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ho (ID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7600EFD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0.1)</w:t>
            </w:r>
          </w:p>
        </w:tc>
        <w:tc>
          <w:tcPr>
            <w:tcW w:w="1273" w:type="dxa"/>
          </w:tcPr>
          <w:p w14:paraId="1CFD4F5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 (0.2)</w:t>
            </w:r>
          </w:p>
        </w:tc>
        <w:tc>
          <w:tcPr>
            <w:tcW w:w="1170" w:type="dxa"/>
            <w:vAlign w:val="bottom"/>
          </w:tcPr>
          <w:p w14:paraId="3CD88C0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vAlign w:val="bottom"/>
          </w:tcPr>
          <w:p w14:paraId="5A7FB0F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6FB4F32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0BE22AC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0.1)</w:t>
            </w:r>
          </w:p>
        </w:tc>
        <w:tc>
          <w:tcPr>
            <w:tcW w:w="1230" w:type="dxa"/>
            <w:vAlign w:val="center"/>
          </w:tcPr>
          <w:p w14:paraId="7E90639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0.1)</w:t>
            </w:r>
          </w:p>
        </w:tc>
        <w:tc>
          <w:tcPr>
            <w:tcW w:w="1112" w:type="dxa"/>
            <w:vAlign w:val="center"/>
          </w:tcPr>
          <w:p w14:paraId="044A953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3C4C3448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27E6FF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595A2B81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318AD030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 (I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35618A7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0.2)</w:t>
            </w:r>
          </w:p>
        </w:tc>
        <w:tc>
          <w:tcPr>
            <w:tcW w:w="1273" w:type="dxa"/>
          </w:tcPr>
          <w:p w14:paraId="7A0AE16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0.3)</w:t>
            </w:r>
          </w:p>
        </w:tc>
        <w:tc>
          <w:tcPr>
            <w:tcW w:w="1170" w:type="dxa"/>
            <w:vAlign w:val="bottom"/>
          </w:tcPr>
          <w:p w14:paraId="0E773B1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vAlign w:val="bottom"/>
          </w:tcPr>
          <w:p w14:paraId="0F238EA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622411E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1CCEB89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0.2)</w:t>
            </w:r>
          </w:p>
        </w:tc>
        <w:tc>
          <w:tcPr>
            <w:tcW w:w="1230" w:type="dxa"/>
            <w:vAlign w:val="center"/>
          </w:tcPr>
          <w:p w14:paraId="418C0FC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0.2)</w:t>
            </w:r>
          </w:p>
        </w:tc>
        <w:tc>
          <w:tcPr>
            <w:tcW w:w="1112" w:type="dxa"/>
            <w:vAlign w:val="center"/>
          </w:tcPr>
          <w:p w14:paraId="35465BD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673D8444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E08240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5BF456B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7343D857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 (IL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CCF71B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 (3.7)</w:t>
            </w:r>
          </w:p>
        </w:tc>
        <w:tc>
          <w:tcPr>
            <w:tcW w:w="1273" w:type="dxa"/>
          </w:tcPr>
          <w:p w14:paraId="0D49AFA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6 (2.7)</w:t>
            </w:r>
          </w:p>
        </w:tc>
        <w:tc>
          <w:tcPr>
            <w:tcW w:w="1170" w:type="dxa"/>
            <w:vAlign w:val="bottom"/>
          </w:tcPr>
          <w:p w14:paraId="5EE55CE8" w14:textId="5530E7A3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C6B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80" w:type="dxa"/>
            <w:vAlign w:val="bottom"/>
          </w:tcPr>
          <w:p w14:paraId="202A210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0B42B15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189AF4C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 (4.1)</w:t>
            </w:r>
          </w:p>
        </w:tc>
        <w:tc>
          <w:tcPr>
            <w:tcW w:w="1230" w:type="dxa"/>
            <w:vAlign w:val="center"/>
          </w:tcPr>
          <w:p w14:paraId="0BAC844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 (4.1)</w:t>
            </w:r>
          </w:p>
        </w:tc>
        <w:tc>
          <w:tcPr>
            <w:tcW w:w="1112" w:type="dxa"/>
            <w:vAlign w:val="center"/>
          </w:tcPr>
          <w:p w14:paraId="745A79E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E041113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D0FE48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54574E6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5D6F80F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 (IN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22F7174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0.5)</w:t>
            </w:r>
          </w:p>
        </w:tc>
        <w:tc>
          <w:tcPr>
            <w:tcW w:w="1273" w:type="dxa"/>
          </w:tcPr>
          <w:p w14:paraId="7C45426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 (1.2)</w:t>
            </w:r>
          </w:p>
        </w:tc>
        <w:tc>
          <w:tcPr>
            <w:tcW w:w="1170" w:type="dxa"/>
            <w:vAlign w:val="bottom"/>
          </w:tcPr>
          <w:p w14:paraId="081259E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080" w:type="dxa"/>
            <w:vAlign w:val="bottom"/>
          </w:tcPr>
          <w:p w14:paraId="43104BD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633A24CF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8A311C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0.7)</w:t>
            </w:r>
          </w:p>
        </w:tc>
        <w:tc>
          <w:tcPr>
            <w:tcW w:w="1230" w:type="dxa"/>
            <w:vAlign w:val="center"/>
          </w:tcPr>
          <w:p w14:paraId="32ED234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0.7)</w:t>
            </w:r>
          </w:p>
        </w:tc>
        <w:tc>
          <w:tcPr>
            <w:tcW w:w="1112" w:type="dxa"/>
            <w:vAlign w:val="center"/>
          </w:tcPr>
          <w:p w14:paraId="4E6F58E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20B23DE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0FEAD2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DA5A9DC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4A2A38E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 (KS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6E6925C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0.1)</w:t>
            </w:r>
          </w:p>
        </w:tc>
        <w:tc>
          <w:tcPr>
            <w:tcW w:w="1273" w:type="dxa"/>
          </w:tcPr>
          <w:p w14:paraId="52DAF6B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0.2)</w:t>
            </w:r>
          </w:p>
        </w:tc>
        <w:tc>
          <w:tcPr>
            <w:tcW w:w="1170" w:type="dxa"/>
            <w:vAlign w:val="bottom"/>
          </w:tcPr>
          <w:p w14:paraId="3536D58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vAlign w:val="bottom"/>
          </w:tcPr>
          <w:p w14:paraId="13AA146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7EDD790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1178D19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0.1)</w:t>
            </w:r>
          </w:p>
        </w:tc>
        <w:tc>
          <w:tcPr>
            <w:tcW w:w="1230" w:type="dxa"/>
            <w:vAlign w:val="center"/>
          </w:tcPr>
          <w:p w14:paraId="630C813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0.1)</w:t>
            </w:r>
          </w:p>
        </w:tc>
        <w:tc>
          <w:tcPr>
            <w:tcW w:w="1112" w:type="dxa"/>
            <w:vAlign w:val="center"/>
          </w:tcPr>
          <w:p w14:paraId="71C5F72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52A709F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D35A27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2127451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17722A7A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tucky (KY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11D43DB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0.3)</w:t>
            </w:r>
          </w:p>
        </w:tc>
        <w:tc>
          <w:tcPr>
            <w:tcW w:w="1273" w:type="dxa"/>
          </w:tcPr>
          <w:p w14:paraId="1650ACE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1 (1.7)</w:t>
            </w:r>
          </w:p>
        </w:tc>
        <w:tc>
          <w:tcPr>
            <w:tcW w:w="1170" w:type="dxa"/>
            <w:vAlign w:val="bottom"/>
          </w:tcPr>
          <w:p w14:paraId="3006442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80" w:type="dxa"/>
            <w:vAlign w:val="bottom"/>
          </w:tcPr>
          <w:p w14:paraId="7B71806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4C56FEE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07CB81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0.5)</w:t>
            </w:r>
          </w:p>
        </w:tc>
        <w:tc>
          <w:tcPr>
            <w:tcW w:w="1230" w:type="dxa"/>
            <w:vAlign w:val="center"/>
          </w:tcPr>
          <w:p w14:paraId="0BAFD0C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0.5)</w:t>
            </w:r>
          </w:p>
        </w:tc>
        <w:tc>
          <w:tcPr>
            <w:tcW w:w="1112" w:type="dxa"/>
            <w:vAlign w:val="center"/>
          </w:tcPr>
          <w:p w14:paraId="72E859F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56D17C54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D9B838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4550E31C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690514D3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isiana (L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2FCD4D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0.3)</w:t>
            </w:r>
          </w:p>
        </w:tc>
        <w:tc>
          <w:tcPr>
            <w:tcW w:w="1273" w:type="dxa"/>
          </w:tcPr>
          <w:p w14:paraId="387E356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5 (0.7)</w:t>
            </w:r>
          </w:p>
        </w:tc>
        <w:tc>
          <w:tcPr>
            <w:tcW w:w="1170" w:type="dxa"/>
            <w:vAlign w:val="bottom"/>
          </w:tcPr>
          <w:p w14:paraId="5CD4004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80" w:type="dxa"/>
            <w:vAlign w:val="bottom"/>
          </w:tcPr>
          <w:p w14:paraId="4C1B42F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4CE4C6C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7FAAEAA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0.3)</w:t>
            </w:r>
          </w:p>
        </w:tc>
        <w:tc>
          <w:tcPr>
            <w:tcW w:w="1230" w:type="dxa"/>
            <w:vAlign w:val="center"/>
          </w:tcPr>
          <w:p w14:paraId="5AF9F0F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0.3)</w:t>
            </w:r>
          </w:p>
        </w:tc>
        <w:tc>
          <w:tcPr>
            <w:tcW w:w="1112" w:type="dxa"/>
            <w:vAlign w:val="center"/>
          </w:tcPr>
          <w:p w14:paraId="419F541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86A781D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78E9E0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03D4B800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B2572FA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chusetts (M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76B8B76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4 (10.8)</w:t>
            </w:r>
          </w:p>
        </w:tc>
        <w:tc>
          <w:tcPr>
            <w:tcW w:w="1273" w:type="dxa"/>
          </w:tcPr>
          <w:p w14:paraId="27621CA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9 (10.9)</w:t>
            </w:r>
          </w:p>
        </w:tc>
        <w:tc>
          <w:tcPr>
            <w:tcW w:w="1170" w:type="dxa"/>
            <w:vAlign w:val="bottom"/>
          </w:tcPr>
          <w:p w14:paraId="79F1175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vAlign w:val="bottom"/>
          </w:tcPr>
          <w:p w14:paraId="3119500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3320EED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1177B26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3 (12.1)</w:t>
            </w:r>
          </w:p>
        </w:tc>
        <w:tc>
          <w:tcPr>
            <w:tcW w:w="1230" w:type="dxa"/>
            <w:vAlign w:val="center"/>
          </w:tcPr>
          <w:p w14:paraId="3804F74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3 (12.1)</w:t>
            </w:r>
          </w:p>
        </w:tc>
        <w:tc>
          <w:tcPr>
            <w:tcW w:w="1112" w:type="dxa"/>
            <w:vAlign w:val="center"/>
          </w:tcPr>
          <w:p w14:paraId="318E7BE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233964C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019AB7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49761BA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12A38675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land (MD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266A01A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5 (7.5)</w:t>
            </w:r>
          </w:p>
        </w:tc>
        <w:tc>
          <w:tcPr>
            <w:tcW w:w="1273" w:type="dxa"/>
          </w:tcPr>
          <w:p w14:paraId="4BCE6AF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 (0.5)</w:t>
            </w:r>
          </w:p>
        </w:tc>
        <w:tc>
          <w:tcPr>
            <w:tcW w:w="1170" w:type="dxa"/>
            <w:vAlign w:val="bottom"/>
          </w:tcPr>
          <w:p w14:paraId="48EB476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080" w:type="dxa"/>
            <w:vAlign w:val="bottom"/>
          </w:tcPr>
          <w:p w14:paraId="051EE59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0D5A2A3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57127CC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2.9)</w:t>
            </w:r>
          </w:p>
        </w:tc>
        <w:tc>
          <w:tcPr>
            <w:tcW w:w="1230" w:type="dxa"/>
            <w:vAlign w:val="center"/>
          </w:tcPr>
          <w:p w14:paraId="7B4B029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 (2.9)</w:t>
            </w:r>
          </w:p>
        </w:tc>
        <w:tc>
          <w:tcPr>
            <w:tcW w:w="1112" w:type="dxa"/>
            <w:vAlign w:val="center"/>
          </w:tcPr>
          <w:p w14:paraId="07AE47B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4015B65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31C027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228AD915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1E8CF5E4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 (ME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20C1E3B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 (3.2)</w:t>
            </w:r>
          </w:p>
        </w:tc>
        <w:tc>
          <w:tcPr>
            <w:tcW w:w="1273" w:type="dxa"/>
          </w:tcPr>
          <w:p w14:paraId="494A1D6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8 (2.4)</w:t>
            </w:r>
          </w:p>
        </w:tc>
        <w:tc>
          <w:tcPr>
            <w:tcW w:w="1170" w:type="dxa"/>
            <w:vAlign w:val="bottom"/>
          </w:tcPr>
          <w:p w14:paraId="3B55DEA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vAlign w:val="bottom"/>
          </w:tcPr>
          <w:p w14:paraId="684C041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4745A22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556A63B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 (3.6)</w:t>
            </w:r>
          </w:p>
        </w:tc>
        <w:tc>
          <w:tcPr>
            <w:tcW w:w="1230" w:type="dxa"/>
            <w:vAlign w:val="center"/>
          </w:tcPr>
          <w:p w14:paraId="6D7F7FF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 (3.6)</w:t>
            </w:r>
          </w:p>
        </w:tc>
        <w:tc>
          <w:tcPr>
            <w:tcW w:w="1112" w:type="dxa"/>
            <w:vAlign w:val="center"/>
          </w:tcPr>
          <w:p w14:paraId="4F5D6B4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DE8FAA0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DE3ADA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4FFDE00E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3B6D19F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igan (MI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5794962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1.4)</w:t>
            </w:r>
          </w:p>
        </w:tc>
        <w:tc>
          <w:tcPr>
            <w:tcW w:w="1273" w:type="dxa"/>
          </w:tcPr>
          <w:p w14:paraId="7A523F3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8 (3.4)</w:t>
            </w:r>
          </w:p>
        </w:tc>
        <w:tc>
          <w:tcPr>
            <w:tcW w:w="1170" w:type="dxa"/>
            <w:vAlign w:val="bottom"/>
          </w:tcPr>
          <w:p w14:paraId="40513A3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080" w:type="dxa"/>
            <w:vAlign w:val="bottom"/>
          </w:tcPr>
          <w:p w14:paraId="073414C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740E996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6F1F95E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 (1.8)</w:t>
            </w:r>
          </w:p>
        </w:tc>
        <w:tc>
          <w:tcPr>
            <w:tcW w:w="1230" w:type="dxa"/>
            <w:vAlign w:val="center"/>
          </w:tcPr>
          <w:p w14:paraId="29C598A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 (1.8)</w:t>
            </w:r>
          </w:p>
        </w:tc>
        <w:tc>
          <w:tcPr>
            <w:tcW w:w="1112" w:type="dxa"/>
            <w:vAlign w:val="center"/>
          </w:tcPr>
          <w:p w14:paraId="1C7E164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2C28C8C8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3AB5C3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674FB6C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598961C2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 (MN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678462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0.3)</w:t>
            </w:r>
          </w:p>
        </w:tc>
        <w:tc>
          <w:tcPr>
            <w:tcW w:w="1273" w:type="dxa"/>
          </w:tcPr>
          <w:p w14:paraId="4F28884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7 (3.0)</w:t>
            </w:r>
          </w:p>
        </w:tc>
        <w:tc>
          <w:tcPr>
            <w:tcW w:w="1170" w:type="dxa"/>
            <w:vAlign w:val="bottom"/>
          </w:tcPr>
          <w:p w14:paraId="61020A60" w14:textId="5F1E99CE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  <w:r w:rsidR="001C2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14:paraId="2654F04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239185E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20CA4FF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0.4)</w:t>
            </w:r>
          </w:p>
        </w:tc>
        <w:tc>
          <w:tcPr>
            <w:tcW w:w="1230" w:type="dxa"/>
            <w:vAlign w:val="center"/>
          </w:tcPr>
          <w:p w14:paraId="0C6ADCA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0.4)</w:t>
            </w:r>
          </w:p>
        </w:tc>
        <w:tc>
          <w:tcPr>
            <w:tcW w:w="1112" w:type="dxa"/>
            <w:vAlign w:val="center"/>
          </w:tcPr>
          <w:p w14:paraId="7A9E9F7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3257B088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91C1C4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3B957DB" w14:textId="77777777" w:rsidTr="009930BF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0DE4A36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ouri (MO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6AD1A35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0.4)</w:t>
            </w:r>
          </w:p>
        </w:tc>
        <w:tc>
          <w:tcPr>
            <w:tcW w:w="1273" w:type="dxa"/>
          </w:tcPr>
          <w:p w14:paraId="0774943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 (0.7)</w:t>
            </w:r>
          </w:p>
        </w:tc>
        <w:tc>
          <w:tcPr>
            <w:tcW w:w="1170" w:type="dxa"/>
            <w:vAlign w:val="bottom"/>
          </w:tcPr>
          <w:p w14:paraId="1E66727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80" w:type="dxa"/>
            <w:vAlign w:val="bottom"/>
          </w:tcPr>
          <w:p w14:paraId="5B424EC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8" w:type="dxa"/>
            <w:tcBorders>
              <w:right w:val="single" w:sz="18" w:space="0" w:color="auto"/>
            </w:tcBorders>
            <w:vAlign w:val="bottom"/>
          </w:tcPr>
          <w:p w14:paraId="19D59C7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2E1199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0.5)</w:t>
            </w:r>
          </w:p>
        </w:tc>
        <w:tc>
          <w:tcPr>
            <w:tcW w:w="1230" w:type="dxa"/>
            <w:vAlign w:val="center"/>
          </w:tcPr>
          <w:p w14:paraId="00A06A5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0.5)</w:t>
            </w:r>
          </w:p>
        </w:tc>
        <w:tc>
          <w:tcPr>
            <w:tcW w:w="1112" w:type="dxa"/>
            <w:vAlign w:val="center"/>
          </w:tcPr>
          <w:p w14:paraId="251C37F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69BC696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11E554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503DD319" w14:textId="77777777" w:rsidTr="00080571">
        <w:trPr>
          <w:trHeight w:val="251"/>
        </w:trPr>
        <w:tc>
          <w:tcPr>
            <w:tcW w:w="32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86C6411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(MS)</w:t>
            </w:r>
          </w:p>
        </w:tc>
        <w:tc>
          <w:tcPr>
            <w:tcW w:w="1229" w:type="dxa"/>
            <w:tcBorders>
              <w:left w:val="single" w:sz="18" w:space="0" w:color="auto"/>
              <w:bottom w:val="single" w:sz="18" w:space="0" w:color="auto"/>
            </w:tcBorders>
          </w:tcPr>
          <w:p w14:paraId="5147D58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0.1)</w:t>
            </w:r>
          </w:p>
        </w:tc>
        <w:tc>
          <w:tcPr>
            <w:tcW w:w="1273" w:type="dxa"/>
            <w:tcBorders>
              <w:bottom w:val="single" w:sz="18" w:space="0" w:color="auto"/>
            </w:tcBorders>
          </w:tcPr>
          <w:p w14:paraId="4BD6EDA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 (0.5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0F685BE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bottom"/>
          </w:tcPr>
          <w:p w14:paraId="3199F81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68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7ACF886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2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6B0056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0.1)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vAlign w:val="center"/>
          </w:tcPr>
          <w:p w14:paraId="29CAEB6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0.1)</w:t>
            </w:r>
          </w:p>
        </w:tc>
        <w:tc>
          <w:tcPr>
            <w:tcW w:w="1112" w:type="dxa"/>
            <w:tcBorders>
              <w:bottom w:val="single" w:sz="18" w:space="0" w:color="auto"/>
            </w:tcBorders>
            <w:vAlign w:val="center"/>
          </w:tcPr>
          <w:p w14:paraId="68B5726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13F1FAA3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528FB4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EBFEC38" w14:textId="61461C52" w:rsidR="00D56887" w:rsidRDefault="00D92097" w:rsidP="00481C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D1861">
        <w:rPr>
          <w:rFonts w:ascii="Times New Roman" w:hAnsi="Times New Roman" w:cs="Times New Roman"/>
          <w:b/>
          <w:bCs/>
        </w:rPr>
        <w:t>S</w:t>
      </w:r>
      <w:r w:rsidR="007F059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1 </w:t>
      </w:r>
      <w:r w:rsidR="00D56887">
        <w:rPr>
          <w:rFonts w:ascii="Times New Roman" w:hAnsi="Times New Roman" w:cs="Times New Roman"/>
          <w:b/>
          <w:bCs/>
        </w:rPr>
        <w:t xml:space="preserve">Comparison of Federally Qualified </w:t>
      </w:r>
      <w:r w:rsidR="009A63C6">
        <w:rPr>
          <w:rFonts w:ascii="Times New Roman" w:hAnsi="Times New Roman" w:cs="Times New Roman"/>
          <w:b/>
          <w:bCs/>
        </w:rPr>
        <w:t>Health Center (FQHC)</w:t>
      </w:r>
      <w:r w:rsidR="00D56887">
        <w:rPr>
          <w:rFonts w:ascii="Times New Roman" w:hAnsi="Times New Roman" w:cs="Times New Roman"/>
          <w:b/>
          <w:bCs/>
        </w:rPr>
        <w:t xml:space="preserve"> and Non-</w:t>
      </w:r>
      <w:r w:rsidR="009A63C6">
        <w:rPr>
          <w:rFonts w:ascii="Times New Roman" w:hAnsi="Times New Roman" w:cs="Times New Roman"/>
          <w:b/>
          <w:bCs/>
        </w:rPr>
        <w:t>FQHC</w:t>
      </w:r>
      <w:r w:rsidR="00D56887">
        <w:rPr>
          <w:rFonts w:ascii="Times New Roman" w:hAnsi="Times New Roman" w:cs="Times New Roman"/>
          <w:b/>
          <w:bCs/>
        </w:rPr>
        <w:t xml:space="preserve"> Patient Characteristics after Matching Using Propensity Score Overlap Weighting: All States (Continued)</w:t>
      </w:r>
    </w:p>
    <w:p w14:paraId="2A18C3C8" w14:textId="77777777" w:rsidR="00D56887" w:rsidRDefault="00D56887" w:rsidP="00481CA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462" w:type="dxa"/>
        <w:tblInd w:w="-1265" w:type="dxa"/>
        <w:tblLayout w:type="fixed"/>
        <w:tblLook w:val="00A0" w:firstRow="1" w:lastRow="0" w:firstColumn="1" w:lastColumn="0" w:noHBand="0" w:noVBand="0"/>
      </w:tblPr>
      <w:tblGrid>
        <w:gridCol w:w="3240"/>
        <w:gridCol w:w="1229"/>
        <w:gridCol w:w="1273"/>
        <w:gridCol w:w="1098"/>
        <w:gridCol w:w="1170"/>
        <w:gridCol w:w="1350"/>
        <w:gridCol w:w="1258"/>
        <w:gridCol w:w="1230"/>
        <w:gridCol w:w="1112"/>
        <w:gridCol w:w="1152"/>
        <w:gridCol w:w="1350"/>
      </w:tblGrid>
      <w:tr w:rsidR="00D56887" w:rsidRPr="00EF4FAF" w14:paraId="379D6043" w14:textId="77777777" w:rsidTr="00080571">
        <w:trPr>
          <w:trHeight w:val="261"/>
        </w:trPr>
        <w:tc>
          <w:tcPr>
            <w:tcW w:w="324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B82B4C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aracteristics / </w:t>
            </w:r>
          </w:p>
          <w:p w14:paraId="1861D003" w14:textId="77777777" w:rsidR="00D56887" w:rsidRPr="00160065" w:rsidRDefault="00D56887" w:rsidP="005F4616">
            <w:pPr>
              <w:jc w:val="center"/>
              <w:rPr>
                <w:rFonts w:ascii="Times New Roman" w:hAnsi="Times New Roman" w:cs="Times New Roman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 used for matchin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tate)</w:t>
            </w:r>
          </w:p>
        </w:tc>
        <w:tc>
          <w:tcPr>
            <w:tcW w:w="612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75CEEA" w14:textId="77777777" w:rsidR="00D56887" w:rsidRPr="00EF4FAF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</w:t>
            </w:r>
          </w:p>
        </w:tc>
        <w:tc>
          <w:tcPr>
            <w:tcW w:w="6102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18FE050" w14:textId="77777777" w:rsidR="00D56887" w:rsidRPr="00EF4FAF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lap Weight Method</w:t>
            </w:r>
          </w:p>
        </w:tc>
      </w:tr>
      <w:tr w:rsidR="00D56887" w:rsidRPr="00B62A86" w14:paraId="3EF2B818" w14:textId="77777777" w:rsidTr="00080571">
        <w:trPr>
          <w:trHeight w:val="1154"/>
        </w:trPr>
        <w:tc>
          <w:tcPr>
            <w:tcW w:w="324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82C647" w14:textId="77777777" w:rsidR="00D56887" w:rsidRPr="00B62A86" w:rsidRDefault="00D56887" w:rsidP="005F46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2FD66C3" w14:textId="5A7279FA" w:rsidR="00D56887" w:rsidRPr="00B62A86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5E5C1FEE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37412)</w:t>
            </w:r>
          </w:p>
          <w:p w14:paraId="0F41C62E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2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5C8895" w14:textId="45CA904E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1DF0ACF9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196712)</w:t>
            </w:r>
          </w:p>
          <w:p w14:paraId="35289510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EB6106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an Difference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F617B2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 Error of Mean Differenc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F7CC86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ized Difference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C6E07BE" w14:textId="5DACDAD9" w:rsidR="00D56887" w:rsidRPr="00B62A86" w:rsidRDefault="009A63C6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242C06C6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37412)</w:t>
            </w:r>
          </w:p>
          <w:p w14:paraId="480CB26B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25A091" w14:textId="09C57F8D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n-</w:t>
            </w:r>
            <w:r w:rsidR="009A63C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QHC</w:t>
            </w:r>
          </w:p>
          <w:p w14:paraId="008DB186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(N=196712)</w:t>
            </w:r>
          </w:p>
          <w:p w14:paraId="56E002CC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 (%) or Mean </w:t>
            </w:r>
            <w:r w:rsidRPr="00B62A86">
              <w:rPr>
                <w:rFonts w:ascii="Times New Roman" w:eastAsia="Symbol" w:hAnsi="Times New Roman" w:cs="Times New Roman"/>
                <w:b/>
                <w:bCs/>
                <w:color w:val="000000"/>
                <w:sz w:val="19"/>
                <w:szCs w:val="19"/>
              </w:rPr>
              <w:t>±</w:t>
            </w:r>
            <w:r w:rsidRPr="00B62A86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SD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D830E3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an Difference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D86589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 Error of Mean Differenc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2BBEFFE" w14:textId="77777777" w:rsidR="00D56887" w:rsidRPr="00B62A86" w:rsidRDefault="00D56887" w:rsidP="005F461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62A86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tandardized Difference</w:t>
            </w:r>
          </w:p>
        </w:tc>
      </w:tr>
      <w:tr w:rsidR="00080571" w:rsidRPr="007F47ED" w14:paraId="5EBA1F65" w14:textId="77777777" w:rsidTr="00080571">
        <w:trPr>
          <w:trHeight w:val="220"/>
        </w:trPr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17FC48F" w14:textId="3056F833" w:rsidR="00080571" w:rsidRDefault="00080571" w:rsidP="000805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 (MT)</w:t>
            </w:r>
          </w:p>
        </w:tc>
        <w:tc>
          <w:tcPr>
            <w:tcW w:w="122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DA45FD8" w14:textId="137C9984" w:rsidR="00080571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0.1)</w:t>
            </w:r>
          </w:p>
        </w:tc>
        <w:tc>
          <w:tcPr>
            <w:tcW w:w="12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964A" w14:textId="2E1A2064" w:rsidR="00080571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0.1)</w:t>
            </w:r>
          </w:p>
        </w:tc>
        <w:tc>
          <w:tcPr>
            <w:tcW w:w="109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B9743" w14:textId="3B596216" w:rsidR="00080571" w:rsidRPr="00C107EC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69AEA" w14:textId="6F14C3F3" w:rsidR="00080571" w:rsidRPr="00C107EC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751D7FB" w14:textId="0AAE38F1" w:rsidR="00080571" w:rsidRPr="00C107EC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5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76AE9" w14:textId="58CB2C2C" w:rsidR="00080571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0.1)</w:t>
            </w:r>
          </w:p>
        </w:tc>
        <w:tc>
          <w:tcPr>
            <w:tcW w:w="12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D455D" w14:textId="056A7DC9" w:rsidR="00080571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0.1)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AB6A9" w14:textId="61684DC7" w:rsidR="00080571" w:rsidRDefault="00080571" w:rsidP="00080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E3BDF" w14:textId="797CA940" w:rsidR="00080571" w:rsidRPr="001023D8" w:rsidRDefault="00080571" w:rsidP="000805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4DBC8FB" w14:textId="3E75F3E9" w:rsidR="00080571" w:rsidRDefault="00080571" w:rsidP="00080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76C77AC" w14:textId="77777777" w:rsidTr="00080571">
        <w:trPr>
          <w:trHeight w:val="220"/>
        </w:trPr>
        <w:tc>
          <w:tcPr>
            <w:tcW w:w="3240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14:paraId="008D52E1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arolina (NC)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18" w:space="0" w:color="auto"/>
            </w:tcBorders>
          </w:tcPr>
          <w:p w14:paraId="48B1334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0.3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108940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2 (3.2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51233A5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F82E49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14:paraId="6B894B4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D19C06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0.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FF61E2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0.4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FEED07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57C08ECB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132DD9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56CAEA7E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737DEB2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Dakota (ND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45672B01" w14:textId="0E17BFD8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&lt;0.01)</w:t>
            </w:r>
          </w:p>
        </w:tc>
        <w:tc>
          <w:tcPr>
            <w:tcW w:w="1273" w:type="dxa"/>
          </w:tcPr>
          <w:p w14:paraId="21E9A52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0.1)</w:t>
            </w:r>
          </w:p>
        </w:tc>
        <w:tc>
          <w:tcPr>
            <w:tcW w:w="1098" w:type="dxa"/>
            <w:vAlign w:val="bottom"/>
          </w:tcPr>
          <w:p w14:paraId="1B70755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0" w:type="dxa"/>
            <w:vAlign w:val="bottom"/>
          </w:tcPr>
          <w:p w14:paraId="44529E1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3086B7A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B3FAA4D" w14:textId="3E6CD567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230" w:type="dxa"/>
            <w:vAlign w:val="center"/>
          </w:tcPr>
          <w:p w14:paraId="14752DC2" w14:textId="6F2DAB3E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112" w:type="dxa"/>
            <w:vAlign w:val="center"/>
          </w:tcPr>
          <w:p w14:paraId="6E69208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5211A599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A0AAE3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2751A84D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192D48A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 (NE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38F09A22" w14:textId="021E5A02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&lt;0.01)</w:t>
            </w:r>
          </w:p>
        </w:tc>
        <w:tc>
          <w:tcPr>
            <w:tcW w:w="1273" w:type="dxa"/>
          </w:tcPr>
          <w:p w14:paraId="0155E8B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0.1)</w:t>
            </w:r>
          </w:p>
        </w:tc>
        <w:tc>
          <w:tcPr>
            <w:tcW w:w="1098" w:type="dxa"/>
            <w:vAlign w:val="bottom"/>
          </w:tcPr>
          <w:p w14:paraId="57CC75B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vAlign w:val="bottom"/>
          </w:tcPr>
          <w:p w14:paraId="59CCB5C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1D66D03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0C4D980F" w14:textId="72B2916E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230" w:type="dxa"/>
            <w:vAlign w:val="center"/>
          </w:tcPr>
          <w:p w14:paraId="17CF2A07" w14:textId="46715241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112" w:type="dxa"/>
            <w:vAlign w:val="center"/>
          </w:tcPr>
          <w:p w14:paraId="018C195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76B44344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C8577C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5BC08C75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2B247B3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ada (NV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C755A93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0.1)</w:t>
            </w:r>
          </w:p>
        </w:tc>
        <w:tc>
          <w:tcPr>
            <w:tcW w:w="1273" w:type="dxa"/>
          </w:tcPr>
          <w:p w14:paraId="0D2063E4" w14:textId="77777777" w:rsidR="00D56887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 (0.4)</w:t>
            </w:r>
          </w:p>
        </w:tc>
        <w:tc>
          <w:tcPr>
            <w:tcW w:w="1098" w:type="dxa"/>
            <w:vAlign w:val="bottom"/>
          </w:tcPr>
          <w:p w14:paraId="2EA4EBE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70" w:type="dxa"/>
            <w:vAlign w:val="bottom"/>
          </w:tcPr>
          <w:p w14:paraId="07FB9FF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5B34BAD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10F1C55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.1)</w:t>
            </w:r>
          </w:p>
        </w:tc>
        <w:tc>
          <w:tcPr>
            <w:tcW w:w="1230" w:type="dxa"/>
            <w:vAlign w:val="center"/>
          </w:tcPr>
          <w:p w14:paraId="262B992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.1)</w:t>
            </w:r>
          </w:p>
        </w:tc>
        <w:tc>
          <w:tcPr>
            <w:tcW w:w="1112" w:type="dxa"/>
            <w:vAlign w:val="center"/>
          </w:tcPr>
          <w:p w14:paraId="719E659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64AD6E69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C71907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4AEF54B8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4D95354" w14:textId="77777777" w:rsidR="00D56887" w:rsidRPr="004F4B00" w:rsidRDefault="00D56887" w:rsidP="005F46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mpshire (NH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205E636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0.4)</w:t>
            </w:r>
          </w:p>
        </w:tc>
        <w:tc>
          <w:tcPr>
            <w:tcW w:w="1273" w:type="dxa"/>
          </w:tcPr>
          <w:p w14:paraId="6019495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 (0.5)</w:t>
            </w:r>
          </w:p>
        </w:tc>
        <w:tc>
          <w:tcPr>
            <w:tcW w:w="1098" w:type="dxa"/>
            <w:vAlign w:val="bottom"/>
          </w:tcPr>
          <w:p w14:paraId="451FEC1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70" w:type="dxa"/>
            <w:vAlign w:val="bottom"/>
          </w:tcPr>
          <w:p w14:paraId="74B12BD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4BEC7A4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A1BCA3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0.4)</w:t>
            </w:r>
          </w:p>
        </w:tc>
        <w:tc>
          <w:tcPr>
            <w:tcW w:w="1230" w:type="dxa"/>
            <w:vAlign w:val="center"/>
          </w:tcPr>
          <w:p w14:paraId="272A54D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0.4)</w:t>
            </w:r>
          </w:p>
        </w:tc>
        <w:tc>
          <w:tcPr>
            <w:tcW w:w="1112" w:type="dxa"/>
            <w:vAlign w:val="center"/>
          </w:tcPr>
          <w:p w14:paraId="1E0564F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FFE4B2A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9966D6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DB1D6D6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5A91E3F2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Jersey (NJ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29E2913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 (2.7)</w:t>
            </w:r>
          </w:p>
        </w:tc>
        <w:tc>
          <w:tcPr>
            <w:tcW w:w="1273" w:type="dxa"/>
          </w:tcPr>
          <w:p w14:paraId="73EA67D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2 (3.6)</w:t>
            </w:r>
          </w:p>
        </w:tc>
        <w:tc>
          <w:tcPr>
            <w:tcW w:w="1098" w:type="dxa"/>
            <w:vAlign w:val="bottom"/>
          </w:tcPr>
          <w:p w14:paraId="029F648D" w14:textId="6B030C21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1C2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7E131F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55479CA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375209D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 (3.3)</w:t>
            </w:r>
          </w:p>
        </w:tc>
        <w:tc>
          <w:tcPr>
            <w:tcW w:w="1230" w:type="dxa"/>
            <w:vAlign w:val="center"/>
          </w:tcPr>
          <w:p w14:paraId="6151308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 (3.3)</w:t>
            </w:r>
          </w:p>
        </w:tc>
        <w:tc>
          <w:tcPr>
            <w:tcW w:w="1112" w:type="dxa"/>
            <w:vAlign w:val="center"/>
          </w:tcPr>
          <w:p w14:paraId="02BFDC0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568AD5F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BCFCB2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7A179E0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A8B9BCB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Mexico (NM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68E4A29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0.7)</w:t>
            </w:r>
          </w:p>
        </w:tc>
        <w:tc>
          <w:tcPr>
            <w:tcW w:w="1273" w:type="dxa"/>
          </w:tcPr>
          <w:p w14:paraId="263E97F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4 (0.9)</w:t>
            </w:r>
          </w:p>
        </w:tc>
        <w:tc>
          <w:tcPr>
            <w:tcW w:w="1098" w:type="dxa"/>
            <w:vAlign w:val="bottom"/>
          </w:tcPr>
          <w:p w14:paraId="4A594E3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70" w:type="dxa"/>
            <w:vAlign w:val="bottom"/>
          </w:tcPr>
          <w:p w14:paraId="5F19E87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7FF7492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CBE8B6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0.8)</w:t>
            </w:r>
          </w:p>
        </w:tc>
        <w:tc>
          <w:tcPr>
            <w:tcW w:w="1230" w:type="dxa"/>
            <w:vAlign w:val="center"/>
          </w:tcPr>
          <w:p w14:paraId="44F5C7D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0.8)</w:t>
            </w:r>
          </w:p>
        </w:tc>
        <w:tc>
          <w:tcPr>
            <w:tcW w:w="1112" w:type="dxa"/>
            <w:vAlign w:val="center"/>
          </w:tcPr>
          <w:p w14:paraId="2400D83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F730CD8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BC09F0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9D72EED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8CD7845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 (NY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4D8BA62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8 (19.0)</w:t>
            </w:r>
          </w:p>
        </w:tc>
        <w:tc>
          <w:tcPr>
            <w:tcW w:w="1273" w:type="dxa"/>
          </w:tcPr>
          <w:p w14:paraId="017179F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92 (21.3)</w:t>
            </w:r>
          </w:p>
        </w:tc>
        <w:tc>
          <w:tcPr>
            <w:tcW w:w="1098" w:type="dxa"/>
            <w:vAlign w:val="bottom"/>
          </w:tcPr>
          <w:p w14:paraId="7960A5C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170" w:type="dxa"/>
            <w:vAlign w:val="bottom"/>
          </w:tcPr>
          <w:p w14:paraId="0BC40A0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7AC25C6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0D60BB4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5 (22.2)</w:t>
            </w:r>
          </w:p>
        </w:tc>
        <w:tc>
          <w:tcPr>
            <w:tcW w:w="1230" w:type="dxa"/>
            <w:vAlign w:val="center"/>
          </w:tcPr>
          <w:p w14:paraId="52FD926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5 (22.2)</w:t>
            </w:r>
          </w:p>
        </w:tc>
        <w:tc>
          <w:tcPr>
            <w:tcW w:w="1112" w:type="dxa"/>
            <w:vAlign w:val="center"/>
          </w:tcPr>
          <w:p w14:paraId="64E6135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6980EAF6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11C2D0F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A9BD5A2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F3037D4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io (OH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7DA921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 (2.2)</w:t>
            </w:r>
          </w:p>
        </w:tc>
        <w:tc>
          <w:tcPr>
            <w:tcW w:w="1273" w:type="dxa"/>
          </w:tcPr>
          <w:p w14:paraId="672245A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4 (6.1)</w:t>
            </w:r>
          </w:p>
        </w:tc>
        <w:tc>
          <w:tcPr>
            <w:tcW w:w="1098" w:type="dxa"/>
            <w:vAlign w:val="bottom"/>
          </w:tcPr>
          <w:p w14:paraId="28D8043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1170" w:type="dxa"/>
            <w:vAlign w:val="bottom"/>
          </w:tcPr>
          <w:p w14:paraId="0225BFC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7D3B891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70080A7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 (2.9)</w:t>
            </w:r>
          </w:p>
        </w:tc>
        <w:tc>
          <w:tcPr>
            <w:tcW w:w="1230" w:type="dxa"/>
            <w:vAlign w:val="center"/>
          </w:tcPr>
          <w:p w14:paraId="7F8705A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 (2.9)</w:t>
            </w:r>
          </w:p>
        </w:tc>
        <w:tc>
          <w:tcPr>
            <w:tcW w:w="1112" w:type="dxa"/>
            <w:vAlign w:val="center"/>
          </w:tcPr>
          <w:p w14:paraId="79F0799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9763A74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7AD337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A210E4E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75FA8A7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 (OK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3BD5F1C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0.1)</w:t>
            </w:r>
          </w:p>
        </w:tc>
        <w:tc>
          <w:tcPr>
            <w:tcW w:w="1273" w:type="dxa"/>
          </w:tcPr>
          <w:p w14:paraId="19AA04D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 (1.0)</w:t>
            </w:r>
          </w:p>
        </w:tc>
        <w:tc>
          <w:tcPr>
            <w:tcW w:w="1098" w:type="dxa"/>
            <w:vAlign w:val="bottom"/>
          </w:tcPr>
          <w:p w14:paraId="2A895F63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170" w:type="dxa"/>
            <w:vAlign w:val="bottom"/>
          </w:tcPr>
          <w:p w14:paraId="731D2F4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41ABC09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750815D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0.2)</w:t>
            </w:r>
          </w:p>
        </w:tc>
        <w:tc>
          <w:tcPr>
            <w:tcW w:w="1230" w:type="dxa"/>
            <w:vAlign w:val="center"/>
          </w:tcPr>
          <w:p w14:paraId="523A4FF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0.2)</w:t>
            </w:r>
          </w:p>
        </w:tc>
        <w:tc>
          <w:tcPr>
            <w:tcW w:w="1112" w:type="dxa"/>
            <w:vAlign w:val="center"/>
          </w:tcPr>
          <w:p w14:paraId="221A8A9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6F430D0E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A58C24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35B0CDE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212EA652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egon (OR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15AF656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 (3.2)</w:t>
            </w:r>
          </w:p>
        </w:tc>
        <w:tc>
          <w:tcPr>
            <w:tcW w:w="1273" w:type="dxa"/>
          </w:tcPr>
          <w:p w14:paraId="04D2743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5 (1.9)</w:t>
            </w:r>
          </w:p>
        </w:tc>
        <w:tc>
          <w:tcPr>
            <w:tcW w:w="1098" w:type="dxa"/>
            <w:vAlign w:val="bottom"/>
          </w:tcPr>
          <w:p w14:paraId="18C2351C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0" w:type="dxa"/>
            <w:vAlign w:val="bottom"/>
          </w:tcPr>
          <w:p w14:paraId="6D7C2AB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4F7EB8F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B8BC94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 (3.3)</w:t>
            </w:r>
          </w:p>
        </w:tc>
        <w:tc>
          <w:tcPr>
            <w:tcW w:w="1230" w:type="dxa"/>
            <w:vAlign w:val="center"/>
          </w:tcPr>
          <w:p w14:paraId="4CB697C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 (3.3)</w:t>
            </w:r>
          </w:p>
        </w:tc>
        <w:tc>
          <w:tcPr>
            <w:tcW w:w="1112" w:type="dxa"/>
            <w:vAlign w:val="center"/>
          </w:tcPr>
          <w:p w14:paraId="13EA142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613C1A3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EF836C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95583C3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37099BE8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 (P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06AEE56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0.6)</w:t>
            </w:r>
          </w:p>
        </w:tc>
        <w:tc>
          <w:tcPr>
            <w:tcW w:w="1273" w:type="dxa"/>
          </w:tcPr>
          <w:p w14:paraId="7EA37D4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0 (2.0)</w:t>
            </w:r>
          </w:p>
        </w:tc>
        <w:tc>
          <w:tcPr>
            <w:tcW w:w="1098" w:type="dxa"/>
            <w:vAlign w:val="bottom"/>
          </w:tcPr>
          <w:p w14:paraId="61090279" w14:textId="58630D53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1C2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1B0D07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673A76B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8EA271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0.8)</w:t>
            </w:r>
          </w:p>
        </w:tc>
        <w:tc>
          <w:tcPr>
            <w:tcW w:w="1230" w:type="dxa"/>
            <w:vAlign w:val="center"/>
          </w:tcPr>
          <w:p w14:paraId="59EBB0C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0.8)</w:t>
            </w:r>
          </w:p>
        </w:tc>
        <w:tc>
          <w:tcPr>
            <w:tcW w:w="1112" w:type="dxa"/>
            <w:vAlign w:val="center"/>
          </w:tcPr>
          <w:p w14:paraId="41E94D9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2E531D8F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5A1C02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FD75749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10ACC9C0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e Island (RI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4FC4928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0.9)</w:t>
            </w:r>
          </w:p>
        </w:tc>
        <w:tc>
          <w:tcPr>
            <w:tcW w:w="1273" w:type="dxa"/>
          </w:tcPr>
          <w:p w14:paraId="433645B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 (0.8)</w:t>
            </w:r>
          </w:p>
        </w:tc>
        <w:tc>
          <w:tcPr>
            <w:tcW w:w="1098" w:type="dxa"/>
            <w:vAlign w:val="bottom"/>
          </w:tcPr>
          <w:p w14:paraId="141C92C9" w14:textId="4CC5B950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1C2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737E9AF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270CAF0D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2CA43C5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1.1)</w:t>
            </w:r>
          </w:p>
        </w:tc>
        <w:tc>
          <w:tcPr>
            <w:tcW w:w="1230" w:type="dxa"/>
            <w:vAlign w:val="center"/>
          </w:tcPr>
          <w:p w14:paraId="33ABE5C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1.1)</w:t>
            </w:r>
          </w:p>
        </w:tc>
        <w:tc>
          <w:tcPr>
            <w:tcW w:w="1112" w:type="dxa"/>
            <w:vAlign w:val="center"/>
          </w:tcPr>
          <w:p w14:paraId="649A7C5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5A05A1E" w14:textId="7C4E2D20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446F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3ADDBD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1A091A8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033C94B8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arolina (SC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4621FA6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0.2)</w:t>
            </w:r>
          </w:p>
        </w:tc>
        <w:tc>
          <w:tcPr>
            <w:tcW w:w="1273" w:type="dxa"/>
          </w:tcPr>
          <w:p w14:paraId="209158E2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4 (0.6)</w:t>
            </w:r>
          </w:p>
        </w:tc>
        <w:tc>
          <w:tcPr>
            <w:tcW w:w="1098" w:type="dxa"/>
            <w:vAlign w:val="bottom"/>
          </w:tcPr>
          <w:p w14:paraId="030B9771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170" w:type="dxa"/>
            <w:vAlign w:val="bottom"/>
          </w:tcPr>
          <w:p w14:paraId="6EBD8C8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78C45BD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2004981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0.3)</w:t>
            </w:r>
          </w:p>
        </w:tc>
        <w:tc>
          <w:tcPr>
            <w:tcW w:w="1230" w:type="dxa"/>
            <w:vAlign w:val="center"/>
          </w:tcPr>
          <w:p w14:paraId="6B4B280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0.3)</w:t>
            </w:r>
          </w:p>
        </w:tc>
        <w:tc>
          <w:tcPr>
            <w:tcW w:w="1112" w:type="dxa"/>
            <w:vAlign w:val="center"/>
          </w:tcPr>
          <w:p w14:paraId="3D4BA2E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9B57C9E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27A872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05FAAC1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5800985F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 (SD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29E25326" w14:textId="40E8CD5B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&lt;0.01)</w:t>
            </w:r>
          </w:p>
        </w:tc>
        <w:tc>
          <w:tcPr>
            <w:tcW w:w="1273" w:type="dxa"/>
          </w:tcPr>
          <w:p w14:paraId="6A9C9C1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&lt;0.01)</w:t>
            </w:r>
          </w:p>
        </w:tc>
        <w:tc>
          <w:tcPr>
            <w:tcW w:w="1098" w:type="dxa"/>
            <w:vAlign w:val="bottom"/>
          </w:tcPr>
          <w:p w14:paraId="151CFC8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0" w:type="dxa"/>
            <w:vAlign w:val="bottom"/>
          </w:tcPr>
          <w:p w14:paraId="14112057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701253C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0A255057" w14:textId="07A80127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230" w:type="dxa"/>
            <w:vAlign w:val="center"/>
          </w:tcPr>
          <w:p w14:paraId="5487D912" w14:textId="49F8416C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112" w:type="dxa"/>
            <w:vAlign w:val="center"/>
          </w:tcPr>
          <w:p w14:paraId="7A9F5B9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E8A41DE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290DC58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5231285D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126785E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essee (TN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7BE4883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0.3)</w:t>
            </w:r>
          </w:p>
        </w:tc>
        <w:tc>
          <w:tcPr>
            <w:tcW w:w="1273" w:type="dxa"/>
          </w:tcPr>
          <w:p w14:paraId="094A663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8 (2.5)</w:t>
            </w:r>
          </w:p>
        </w:tc>
        <w:tc>
          <w:tcPr>
            <w:tcW w:w="1098" w:type="dxa"/>
            <w:vAlign w:val="bottom"/>
          </w:tcPr>
          <w:p w14:paraId="063F594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170" w:type="dxa"/>
            <w:vAlign w:val="bottom"/>
          </w:tcPr>
          <w:p w14:paraId="47505C05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70E70F3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6B40BF2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0.4)</w:t>
            </w:r>
          </w:p>
        </w:tc>
        <w:tc>
          <w:tcPr>
            <w:tcW w:w="1230" w:type="dxa"/>
            <w:vAlign w:val="center"/>
          </w:tcPr>
          <w:p w14:paraId="2DF1F7F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0.4)</w:t>
            </w:r>
          </w:p>
        </w:tc>
        <w:tc>
          <w:tcPr>
            <w:tcW w:w="1112" w:type="dxa"/>
            <w:vAlign w:val="center"/>
          </w:tcPr>
          <w:p w14:paraId="36C171A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3631E7BD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3940FD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1D53A9E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42E64F87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 (TX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1885BC6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0.4)</w:t>
            </w:r>
          </w:p>
        </w:tc>
        <w:tc>
          <w:tcPr>
            <w:tcW w:w="1273" w:type="dxa"/>
          </w:tcPr>
          <w:p w14:paraId="5D9A2E8F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1 (1.2)</w:t>
            </w:r>
          </w:p>
        </w:tc>
        <w:tc>
          <w:tcPr>
            <w:tcW w:w="1098" w:type="dxa"/>
            <w:vAlign w:val="bottom"/>
          </w:tcPr>
          <w:p w14:paraId="7EF90E0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170" w:type="dxa"/>
            <w:vAlign w:val="bottom"/>
          </w:tcPr>
          <w:p w14:paraId="339CC3F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2017B4D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4880DC6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0.6)</w:t>
            </w:r>
          </w:p>
        </w:tc>
        <w:tc>
          <w:tcPr>
            <w:tcW w:w="1230" w:type="dxa"/>
            <w:vAlign w:val="center"/>
          </w:tcPr>
          <w:p w14:paraId="1294BF94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0.6)</w:t>
            </w:r>
          </w:p>
        </w:tc>
        <w:tc>
          <w:tcPr>
            <w:tcW w:w="1112" w:type="dxa"/>
            <w:vAlign w:val="center"/>
          </w:tcPr>
          <w:p w14:paraId="6F8647E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0D81A9DD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25E2C4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6FA589EB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5C369A49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ah (UT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35C9C90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0.1)</w:t>
            </w:r>
          </w:p>
        </w:tc>
        <w:tc>
          <w:tcPr>
            <w:tcW w:w="1273" w:type="dxa"/>
          </w:tcPr>
          <w:p w14:paraId="1931B13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 (0.7)</w:t>
            </w:r>
          </w:p>
        </w:tc>
        <w:tc>
          <w:tcPr>
            <w:tcW w:w="1098" w:type="dxa"/>
            <w:vAlign w:val="bottom"/>
          </w:tcPr>
          <w:p w14:paraId="226944A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170" w:type="dxa"/>
            <w:vAlign w:val="bottom"/>
          </w:tcPr>
          <w:p w14:paraId="3B7ABBA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6E7E472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7D7D115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0.1)</w:t>
            </w:r>
          </w:p>
        </w:tc>
        <w:tc>
          <w:tcPr>
            <w:tcW w:w="1230" w:type="dxa"/>
            <w:vAlign w:val="center"/>
          </w:tcPr>
          <w:p w14:paraId="4210076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0.1)</w:t>
            </w:r>
          </w:p>
        </w:tc>
        <w:tc>
          <w:tcPr>
            <w:tcW w:w="1112" w:type="dxa"/>
            <w:vAlign w:val="center"/>
          </w:tcPr>
          <w:p w14:paraId="7BF90CE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C70D7E1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3016A430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36EE13C7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3CA8FD53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 (V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3A0B23D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0.2)</w:t>
            </w:r>
          </w:p>
        </w:tc>
        <w:tc>
          <w:tcPr>
            <w:tcW w:w="1273" w:type="dxa"/>
          </w:tcPr>
          <w:p w14:paraId="586B661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 (1.0)</w:t>
            </w:r>
          </w:p>
        </w:tc>
        <w:tc>
          <w:tcPr>
            <w:tcW w:w="1098" w:type="dxa"/>
            <w:vAlign w:val="bottom"/>
          </w:tcPr>
          <w:p w14:paraId="2B378E64" w14:textId="682ACB4A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="001C2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D5E619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78D3318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591FE70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0.3)</w:t>
            </w:r>
          </w:p>
        </w:tc>
        <w:tc>
          <w:tcPr>
            <w:tcW w:w="1230" w:type="dxa"/>
            <w:vAlign w:val="center"/>
          </w:tcPr>
          <w:p w14:paraId="37EFC3D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0.3)</w:t>
            </w:r>
          </w:p>
        </w:tc>
        <w:tc>
          <w:tcPr>
            <w:tcW w:w="1112" w:type="dxa"/>
            <w:vAlign w:val="center"/>
          </w:tcPr>
          <w:p w14:paraId="04394BC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251CD302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DD7B2AA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4B9DC284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667981F9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 (VT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5E7C0EA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 (1.8)</w:t>
            </w:r>
          </w:p>
        </w:tc>
        <w:tc>
          <w:tcPr>
            <w:tcW w:w="1273" w:type="dxa"/>
          </w:tcPr>
          <w:p w14:paraId="584A739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7 (1.2)</w:t>
            </w:r>
          </w:p>
        </w:tc>
        <w:tc>
          <w:tcPr>
            <w:tcW w:w="1098" w:type="dxa"/>
            <w:vAlign w:val="bottom"/>
          </w:tcPr>
          <w:p w14:paraId="3B41ECD5" w14:textId="33FF674D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1C2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B2773F4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639849E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6458234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 (1.9)</w:t>
            </w:r>
          </w:p>
        </w:tc>
        <w:tc>
          <w:tcPr>
            <w:tcW w:w="1230" w:type="dxa"/>
            <w:vAlign w:val="center"/>
          </w:tcPr>
          <w:p w14:paraId="244DEDA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 (1.9)</w:t>
            </w:r>
          </w:p>
        </w:tc>
        <w:tc>
          <w:tcPr>
            <w:tcW w:w="1112" w:type="dxa"/>
            <w:vAlign w:val="center"/>
          </w:tcPr>
          <w:p w14:paraId="5CA3D6F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47BC39D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B0C22BE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1A46D918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7E3C2694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ington (WA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64A0F9C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 (2.9)</w:t>
            </w:r>
          </w:p>
        </w:tc>
        <w:tc>
          <w:tcPr>
            <w:tcW w:w="1273" w:type="dxa"/>
          </w:tcPr>
          <w:p w14:paraId="0E9BCEAB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0 (1.3)</w:t>
            </w:r>
          </w:p>
        </w:tc>
        <w:tc>
          <w:tcPr>
            <w:tcW w:w="1098" w:type="dxa"/>
            <w:vAlign w:val="bottom"/>
          </w:tcPr>
          <w:p w14:paraId="0A543B82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70" w:type="dxa"/>
            <w:vAlign w:val="bottom"/>
          </w:tcPr>
          <w:p w14:paraId="5C7BA558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0E8306E0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53AB740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 (2.8)</w:t>
            </w:r>
          </w:p>
        </w:tc>
        <w:tc>
          <w:tcPr>
            <w:tcW w:w="1230" w:type="dxa"/>
            <w:vAlign w:val="center"/>
          </w:tcPr>
          <w:p w14:paraId="738FE4CC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 (2.8)</w:t>
            </w:r>
          </w:p>
        </w:tc>
        <w:tc>
          <w:tcPr>
            <w:tcW w:w="1112" w:type="dxa"/>
            <w:vAlign w:val="center"/>
          </w:tcPr>
          <w:p w14:paraId="72494A4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00B3CD2E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0CD31E8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713EEC08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2B03279A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Virginia (WV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331311C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1.1)</w:t>
            </w:r>
          </w:p>
        </w:tc>
        <w:tc>
          <w:tcPr>
            <w:tcW w:w="1273" w:type="dxa"/>
          </w:tcPr>
          <w:p w14:paraId="7D9DE4C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 (1.0)</w:t>
            </w:r>
          </w:p>
        </w:tc>
        <w:tc>
          <w:tcPr>
            <w:tcW w:w="1098" w:type="dxa"/>
            <w:vAlign w:val="bottom"/>
          </w:tcPr>
          <w:p w14:paraId="2D5EBAE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635749B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6BC730B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53A5484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1.2)</w:t>
            </w:r>
          </w:p>
        </w:tc>
        <w:tc>
          <w:tcPr>
            <w:tcW w:w="1230" w:type="dxa"/>
            <w:vAlign w:val="center"/>
          </w:tcPr>
          <w:p w14:paraId="06D2BD9D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1.2)</w:t>
            </w:r>
          </w:p>
        </w:tc>
        <w:tc>
          <w:tcPr>
            <w:tcW w:w="1112" w:type="dxa"/>
            <w:vAlign w:val="center"/>
          </w:tcPr>
          <w:p w14:paraId="5DC0E02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4B639015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59B48A6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0F9A27E8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right w:val="single" w:sz="18" w:space="0" w:color="auto"/>
            </w:tcBorders>
          </w:tcPr>
          <w:p w14:paraId="15F1E60C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 (WI)</w:t>
            </w:r>
          </w:p>
        </w:tc>
        <w:tc>
          <w:tcPr>
            <w:tcW w:w="1229" w:type="dxa"/>
            <w:tcBorders>
              <w:left w:val="single" w:sz="18" w:space="0" w:color="auto"/>
            </w:tcBorders>
          </w:tcPr>
          <w:p w14:paraId="7C1306A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 (1.3)</w:t>
            </w:r>
          </w:p>
        </w:tc>
        <w:tc>
          <w:tcPr>
            <w:tcW w:w="1273" w:type="dxa"/>
          </w:tcPr>
          <w:p w14:paraId="00F2A8D5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3 (2.7)</w:t>
            </w:r>
          </w:p>
        </w:tc>
        <w:tc>
          <w:tcPr>
            <w:tcW w:w="1098" w:type="dxa"/>
            <w:vAlign w:val="bottom"/>
          </w:tcPr>
          <w:p w14:paraId="7843B28A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170" w:type="dxa"/>
            <w:vAlign w:val="bottom"/>
          </w:tcPr>
          <w:p w14:paraId="58255D0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bottom"/>
          </w:tcPr>
          <w:p w14:paraId="2C6FD04F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258" w:type="dxa"/>
            <w:tcBorders>
              <w:left w:val="single" w:sz="18" w:space="0" w:color="auto"/>
            </w:tcBorders>
            <w:vAlign w:val="center"/>
          </w:tcPr>
          <w:p w14:paraId="5897219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1.6)</w:t>
            </w:r>
          </w:p>
        </w:tc>
        <w:tc>
          <w:tcPr>
            <w:tcW w:w="1230" w:type="dxa"/>
            <w:vAlign w:val="center"/>
          </w:tcPr>
          <w:p w14:paraId="38F0953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1.6)</w:t>
            </w:r>
          </w:p>
        </w:tc>
        <w:tc>
          <w:tcPr>
            <w:tcW w:w="1112" w:type="dxa"/>
            <w:vAlign w:val="center"/>
          </w:tcPr>
          <w:p w14:paraId="00994663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bottom"/>
          </w:tcPr>
          <w:p w14:paraId="132DEA8E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38C11F7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6887" w:rsidRPr="007F47ED" w14:paraId="502F4056" w14:textId="77777777" w:rsidTr="00D56887">
        <w:trPr>
          <w:trHeight w:val="220"/>
        </w:trPr>
        <w:tc>
          <w:tcPr>
            <w:tcW w:w="324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F9B21E" w14:textId="77777777" w:rsidR="00D56887" w:rsidRDefault="00D56887" w:rsidP="005F46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oming (WY)</w:t>
            </w:r>
          </w:p>
        </w:tc>
        <w:tc>
          <w:tcPr>
            <w:tcW w:w="1229" w:type="dxa"/>
            <w:tcBorders>
              <w:left w:val="single" w:sz="18" w:space="0" w:color="auto"/>
              <w:bottom w:val="single" w:sz="18" w:space="0" w:color="auto"/>
            </w:tcBorders>
          </w:tcPr>
          <w:p w14:paraId="313303A3" w14:textId="74F98C4A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273" w:type="dxa"/>
            <w:tcBorders>
              <w:bottom w:val="single" w:sz="18" w:space="0" w:color="auto"/>
            </w:tcBorders>
          </w:tcPr>
          <w:p w14:paraId="0D1F5CC9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&lt;0.01)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vAlign w:val="bottom"/>
          </w:tcPr>
          <w:p w14:paraId="073732F6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6BAAB3B9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0EBDAE6E" w14:textId="77777777" w:rsidR="00D56887" w:rsidRPr="00C107EC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7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5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DD96CEF" w14:textId="44DF0DF5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11 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vAlign w:val="center"/>
          </w:tcPr>
          <w:p w14:paraId="3934BE6D" w14:textId="5DF627EF" w:rsidR="00D56887" w:rsidRPr="007F47ED" w:rsidRDefault="007F4AF5" w:rsidP="005F46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1</w:t>
            </w:r>
            <w:r w:rsidR="00D568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112" w:type="dxa"/>
            <w:tcBorders>
              <w:bottom w:val="single" w:sz="18" w:space="0" w:color="auto"/>
            </w:tcBorders>
            <w:vAlign w:val="center"/>
          </w:tcPr>
          <w:p w14:paraId="377A3EE1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67CB0B10" w14:textId="77777777" w:rsidR="00D56887" w:rsidRPr="001023D8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3745008" w14:textId="77777777" w:rsidR="00D56887" w:rsidRPr="007F47ED" w:rsidRDefault="00D56887" w:rsidP="005F46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E15CF3D" w14:textId="77777777" w:rsidR="00795B09" w:rsidRPr="00481CAC" w:rsidRDefault="00795B09" w:rsidP="007F0594">
      <w:pPr>
        <w:rPr>
          <w:rFonts w:ascii="Times New Roman" w:hAnsi="Times New Roman" w:cs="Times New Roman"/>
          <w:b/>
          <w:bCs/>
        </w:rPr>
      </w:pPr>
    </w:p>
    <w:sectPr w:rsidR="00795B09" w:rsidRPr="00481CAC" w:rsidSect="003375DE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432B1" w14:textId="77777777" w:rsidR="005D1F02" w:rsidRDefault="005D1F02" w:rsidP="00481CAC">
      <w:r>
        <w:separator/>
      </w:r>
    </w:p>
  </w:endnote>
  <w:endnote w:type="continuationSeparator" w:id="0">
    <w:p w14:paraId="34EF0D07" w14:textId="77777777" w:rsidR="005D1F02" w:rsidRDefault="005D1F02" w:rsidP="00481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290423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5E923" w14:textId="31807AF2" w:rsidR="00A34B2D" w:rsidRDefault="00A34B2D" w:rsidP="008328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758C8" w14:textId="77777777" w:rsidR="00A34B2D" w:rsidRDefault="00A34B2D" w:rsidP="00A34B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568832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9317585" w14:textId="3B613212" w:rsidR="00A34B2D" w:rsidRPr="00A34B2D" w:rsidRDefault="00A34B2D" w:rsidP="008328E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34B2D">
          <w:rPr>
            <w:rStyle w:val="PageNumber"/>
            <w:rFonts w:ascii="Times New Roman" w:hAnsi="Times New Roman" w:cs="Times New Roman"/>
          </w:rPr>
          <w:fldChar w:fldCharType="begin"/>
        </w:r>
        <w:r w:rsidRPr="00A34B2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34B2D">
          <w:rPr>
            <w:rStyle w:val="PageNumber"/>
            <w:rFonts w:ascii="Times New Roman" w:hAnsi="Times New Roman" w:cs="Times New Roman"/>
          </w:rPr>
          <w:fldChar w:fldCharType="separate"/>
        </w:r>
        <w:r w:rsidRPr="00A34B2D">
          <w:rPr>
            <w:rStyle w:val="PageNumber"/>
            <w:rFonts w:ascii="Times New Roman" w:hAnsi="Times New Roman" w:cs="Times New Roman"/>
            <w:noProof/>
          </w:rPr>
          <w:t>1</w:t>
        </w:r>
        <w:r w:rsidRPr="00A34B2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5DF78FD" w14:textId="77777777" w:rsidR="00A34B2D" w:rsidRPr="00A34B2D" w:rsidRDefault="00A34B2D" w:rsidP="00A34B2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EEB79" w14:textId="77777777" w:rsidR="005D1F02" w:rsidRDefault="005D1F02" w:rsidP="00481CAC">
      <w:r>
        <w:separator/>
      </w:r>
    </w:p>
  </w:footnote>
  <w:footnote w:type="continuationSeparator" w:id="0">
    <w:p w14:paraId="1A683B08" w14:textId="77777777" w:rsidR="005D1F02" w:rsidRDefault="005D1F02" w:rsidP="00481CAC">
      <w:r>
        <w:continuationSeparator/>
      </w:r>
    </w:p>
  </w:footnote>
  <w:footnote w:id="1">
    <w:p w14:paraId="4FA1069C" w14:textId="316D5F13" w:rsidR="007F4AF5" w:rsidRPr="003375DE" w:rsidRDefault="007F4AF5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375DE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375DE">
        <w:rPr>
          <w:rFonts w:ascii="Times New Roman" w:hAnsi="Times New Roman" w:cs="Times New Roman"/>
          <w:sz w:val="18"/>
          <w:szCs w:val="18"/>
        </w:rPr>
        <w:t xml:space="preserve"> We do not report the exact number of </w:t>
      </w:r>
      <w:r w:rsidR="00080571" w:rsidRPr="003375DE">
        <w:rPr>
          <w:rFonts w:ascii="Times New Roman" w:hAnsi="Times New Roman" w:cs="Times New Roman"/>
          <w:sz w:val="18"/>
          <w:szCs w:val="18"/>
        </w:rPr>
        <w:t>patients diagnosed with OUD in any category with less than 11 patients in accordance with our data use agreement.</w:t>
      </w:r>
      <w:r w:rsidRPr="003375DE">
        <w:rPr>
          <w:rFonts w:ascii="Times New Roman" w:hAnsi="Times New Roman" w:cs="Times New Roman"/>
          <w:sz w:val="18"/>
          <w:szCs w:val="18"/>
        </w:rPr>
        <w:t xml:space="preserve">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CAC"/>
    <w:rsid w:val="00017E65"/>
    <w:rsid w:val="000348F1"/>
    <w:rsid w:val="00035AD9"/>
    <w:rsid w:val="00043B4C"/>
    <w:rsid w:val="000557C9"/>
    <w:rsid w:val="0006562E"/>
    <w:rsid w:val="00070FFB"/>
    <w:rsid w:val="00080571"/>
    <w:rsid w:val="00092D50"/>
    <w:rsid w:val="000A10D2"/>
    <w:rsid w:val="000A1CCC"/>
    <w:rsid w:val="000B0562"/>
    <w:rsid w:val="000E604D"/>
    <w:rsid w:val="00122715"/>
    <w:rsid w:val="00137393"/>
    <w:rsid w:val="00144998"/>
    <w:rsid w:val="00162614"/>
    <w:rsid w:val="00162B83"/>
    <w:rsid w:val="001778C9"/>
    <w:rsid w:val="001B4862"/>
    <w:rsid w:val="001C23F1"/>
    <w:rsid w:val="001C625B"/>
    <w:rsid w:val="001D355D"/>
    <w:rsid w:val="001D3566"/>
    <w:rsid w:val="001F600F"/>
    <w:rsid w:val="002074A1"/>
    <w:rsid w:val="002215A6"/>
    <w:rsid w:val="00227CED"/>
    <w:rsid w:val="002307E8"/>
    <w:rsid w:val="00236422"/>
    <w:rsid w:val="00240593"/>
    <w:rsid w:val="0024323A"/>
    <w:rsid w:val="00244D31"/>
    <w:rsid w:val="00245FD5"/>
    <w:rsid w:val="00246EEA"/>
    <w:rsid w:val="0027584E"/>
    <w:rsid w:val="0027754F"/>
    <w:rsid w:val="002B3207"/>
    <w:rsid w:val="002F4860"/>
    <w:rsid w:val="00334E65"/>
    <w:rsid w:val="003375DE"/>
    <w:rsid w:val="00354237"/>
    <w:rsid w:val="00355A15"/>
    <w:rsid w:val="0036217E"/>
    <w:rsid w:val="00362353"/>
    <w:rsid w:val="00364892"/>
    <w:rsid w:val="00383267"/>
    <w:rsid w:val="003936F1"/>
    <w:rsid w:val="00395FED"/>
    <w:rsid w:val="00397F47"/>
    <w:rsid w:val="003A2BCC"/>
    <w:rsid w:val="003B4C4D"/>
    <w:rsid w:val="003D538A"/>
    <w:rsid w:val="00404F6F"/>
    <w:rsid w:val="00413F1C"/>
    <w:rsid w:val="00424C0B"/>
    <w:rsid w:val="0042503B"/>
    <w:rsid w:val="00425ED1"/>
    <w:rsid w:val="0043052E"/>
    <w:rsid w:val="00436C42"/>
    <w:rsid w:val="00436C9E"/>
    <w:rsid w:val="00446F84"/>
    <w:rsid w:val="00451392"/>
    <w:rsid w:val="00460453"/>
    <w:rsid w:val="004779E6"/>
    <w:rsid w:val="00480A3E"/>
    <w:rsid w:val="00481CAC"/>
    <w:rsid w:val="00490461"/>
    <w:rsid w:val="004A25EC"/>
    <w:rsid w:val="004B0B97"/>
    <w:rsid w:val="004B43F7"/>
    <w:rsid w:val="004E0D91"/>
    <w:rsid w:val="00504DE6"/>
    <w:rsid w:val="00507DD7"/>
    <w:rsid w:val="00514EA6"/>
    <w:rsid w:val="00530A84"/>
    <w:rsid w:val="00533106"/>
    <w:rsid w:val="0053738D"/>
    <w:rsid w:val="00544903"/>
    <w:rsid w:val="00554F26"/>
    <w:rsid w:val="00580243"/>
    <w:rsid w:val="00582858"/>
    <w:rsid w:val="005851AD"/>
    <w:rsid w:val="005C1904"/>
    <w:rsid w:val="005D0153"/>
    <w:rsid w:val="005D1861"/>
    <w:rsid w:val="005D1F02"/>
    <w:rsid w:val="005D3805"/>
    <w:rsid w:val="005E6BA6"/>
    <w:rsid w:val="005F1742"/>
    <w:rsid w:val="005F30F9"/>
    <w:rsid w:val="005F4853"/>
    <w:rsid w:val="0062494B"/>
    <w:rsid w:val="00632A51"/>
    <w:rsid w:val="0064121A"/>
    <w:rsid w:val="006434D6"/>
    <w:rsid w:val="00661BC8"/>
    <w:rsid w:val="00675890"/>
    <w:rsid w:val="00695F00"/>
    <w:rsid w:val="006B323A"/>
    <w:rsid w:val="006B3BB0"/>
    <w:rsid w:val="006B48F7"/>
    <w:rsid w:val="006C2EF2"/>
    <w:rsid w:val="006D164E"/>
    <w:rsid w:val="006D504C"/>
    <w:rsid w:val="0070003E"/>
    <w:rsid w:val="007138DA"/>
    <w:rsid w:val="00716BB2"/>
    <w:rsid w:val="00725026"/>
    <w:rsid w:val="00725941"/>
    <w:rsid w:val="00734B60"/>
    <w:rsid w:val="0073634E"/>
    <w:rsid w:val="0074228A"/>
    <w:rsid w:val="007471A1"/>
    <w:rsid w:val="00756D62"/>
    <w:rsid w:val="00757E98"/>
    <w:rsid w:val="00761BE1"/>
    <w:rsid w:val="00762963"/>
    <w:rsid w:val="00776571"/>
    <w:rsid w:val="00776712"/>
    <w:rsid w:val="007823B0"/>
    <w:rsid w:val="00791AB5"/>
    <w:rsid w:val="00795B09"/>
    <w:rsid w:val="007A5CDB"/>
    <w:rsid w:val="007B127A"/>
    <w:rsid w:val="007C634B"/>
    <w:rsid w:val="007C6B10"/>
    <w:rsid w:val="007D05DA"/>
    <w:rsid w:val="007D0DF9"/>
    <w:rsid w:val="007E0197"/>
    <w:rsid w:val="007E0C36"/>
    <w:rsid w:val="007F0594"/>
    <w:rsid w:val="007F23CB"/>
    <w:rsid w:val="007F310F"/>
    <w:rsid w:val="007F4AF5"/>
    <w:rsid w:val="00812297"/>
    <w:rsid w:val="008244CC"/>
    <w:rsid w:val="0084461E"/>
    <w:rsid w:val="00846823"/>
    <w:rsid w:val="0087150B"/>
    <w:rsid w:val="00886562"/>
    <w:rsid w:val="008D746B"/>
    <w:rsid w:val="00920EB5"/>
    <w:rsid w:val="009212C6"/>
    <w:rsid w:val="00922BF2"/>
    <w:rsid w:val="00923F65"/>
    <w:rsid w:val="0092646D"/>
    <w:rsid w:val="009434A6"/>
    <w:rsid w:val="00944EDE"/>
    <w:rsid w:val="00960249"/>
    <w:rsid w:val="00987AC4"/>
    <w:rsid w:val="009930BF"/>
    <w:rsid w:val="009A005F"/>
    <w:rsid w:val="009A63C6"/>
    <w:rsid w:val="009C0289"/>
    <w:rsid w:val="009C67B8"/>
    <w:rsid w:val="009F4804"/>
    <w:rsid w:val="00A0691C"/>
    <w:rsid w:val="00A16AA4"/>
    <w:rsid w:val="00A3190D"/>
    <w:rsid w:val="00A34B2D"/>
    <w:rsid w:val="00A41EE3"/>
    <w:rsid w:val="00A760FB"/>
    <w:rsid w:val="00A9496D"/>
    <w:rsid w:val="00AA7BE9"/>
    <w:rsid w:val="00AB005C"/>
    <w:rsid w:val="00AB16CE"/>
    <w:rsid w:val="00AE04DC"/>
    <w:rsid w:val="00AF365D"/>
    <w:rsid w:val="00AF6CF8"/>
    <w:rsid w:val="00B41A34"/>
    <w:rsid w:val="00B4410C"/>
    <w:rsid w:val="00B47489"/>
    <w:rsid w:val="00B52518"/>
    <w:rsid w:val="00B53257"/>
    <w:rsid w:val="00B67C2A"/>
    <w:rsid w:val="00B82CA0"/>
    <w:rsid w:val="00B954D9"/>
    <w:rsid w:val="00BA1701"/>
    <w:rsid w:val="00BB0EF2"/>
    <w:rsid w:val="00BC7836"/>
    <w:rsid w:val="00BD5A44"/>
    <w:rsid w:val="00BD6BE0"/>
    <w:rsid w:val="00C273FB"/>
    <w:rsid w:val="00C318A7"/>
    <w:rsid w:val="00C50C3D"/>
    <w:rsid w:val="00C73457"/>
    <w:rsid w:val="00C96503"/>
    <w:rsid w:val="00CA2D3F"/>
    <w:rsid w:val="00CB0903"/>
    <w:rsid w:val="00CB0B71"/>
    <w:rsid w:val="00CB167B"/>
    <w:rsid w:val="00CC579E"/>
    <w:rsid w:val="00CC74B3"/>
    <w:rsid w:val="00CD28C9"/>
    <w:rsid w:val="00CD54CC"/>
    <w:rsid w:val="00D0117B"/>
    <w:rsid w:val="00D20C37"/>
    <w:rsid w:val="00D32263"/>
    <w:rsid w:val="00D32AC1"/>
    <w:rsid w:val="00D363C9"/>
    <w:rsid w:val="00D40711"/>
    <w:rsid w:val="00D54DAF"/>
    <w:rsid w:val="00D56887"/>
    <w:rsid w:val="00D61E7D"/>
    <w:rsid w:val="00D812B0"/>
    <w:rsid w:val="00D83AC9"/>
    <w:rsid w:val="00D859B2"/>
    <w:rsid w:val="00D8638E"/>
    <w:rsid w:val="00D92097"/>
    <w:rsid w:val="00DA6FFC"/>
    <w:rsid w:val="00DB6D96"/>
    <w:rsid w:val="00DC1952"/>
    <w:rsid w:val="00DD00E6"/>
    <w:rsid w:val="00DD6660"/>
    <w:rsid w:val="00DE0FCD"/>
    <w:rsid w:val="00DF68B0"/>
    <w:rsid w:val="00DF78DE"/>
    <w:rsid w:val="00E066E0"/>
    <w:rsid w:val="00E34B99"/>
    <w:rsid w:val="00E45F07"/>
    <w:rsid w:val="00E61EBE"/>
    <w:rsid w:val="00E62BB4"/>
    <w:rsid w:val="00E66977"/>
    <w:rsid w:val="00E91D99"/>
    <w:rsid w:val="00E963D0"/>
    <w:rsid w:val="00F061DC"/>
    <w:rsid w:val="00F44B59"/>
    <w:rsid w:val="00F51078"/>
    <w:rsid w:val="00F832B4"/>
    <w:rsid w:val="00F85875"/>
    <w:rsid w:val="00F86DDB"/>
    <w:rsid w:val="00FB27FA"/>
    <w:rsid w:val="00FB3249"/>
    <w:rsid w:val="00FB3E79"/>
    <w:rsid w:val="00FC1773"/>
    <w:rsid w:val="00FD15BB"/>
    <w:rsid w:val="00FD5A35"/>
    <w:rsid w:val="00FE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42B94"/>
  <w15:chartTrackingRefBased/>
  <w15:docId w15:val="{48FB9CFF-5011-6A41-B9CE-C7E324B2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C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1CA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1CA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otnoteReference">
    <w:name w:val="footnote reference"/>
    <w:basedOn w:val="DefaultParagraphFont"/>
    <w:uiPriority w:val="99"/>
    <w:semiHidden/>
    <w:unhideWhenUsed/>
    <w:rsid w:val="00481CA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81C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1C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1CAC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81CAC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81CAC"/>
    <w:rPr>
      <w:rFonts w:ascii="Times New Roman" w:eastAsia="Times New Roman" w:hAnsi="Times New Roman" w:cs="Times New Roman"/>
    </w:rPr>
  </w:style>
  <w:style w:type="character" w:customStyle="1" w:styleId="referencesnote">
    <w:name w:val="references__note"/>
    <w:basedOn w:val="DefaultParagraphFont"/>
    <w:rsid w:val="00481CAC"/>
  </w:style>
  <w:style w:type="table" w:styleId="TableGrid">
    <w:name w:val="Table Grid"/>
    <w:basedOn w:val="TableNormal"/>
    <w:uiPriority w:val="39"/>
    <w:rsid w:val="00D56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4B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B2D"/>
  </w:style>
  <w:style w:type="character" w:styleId="PageNumber">
    <w:name w:val="page number"/>
    <w:basedOn w:val="DefaultParagraphFont"/>
    <w:uiPriority w:val="99"/>
    <w:semiHidden/>
    <w:unhideWhenUsed/>
    <w:rsid w:val="00A34B2D"/>
  </w:style>
  <w:style w:type="paragraph" w:styleId="Header">
    <w:name w:val="header"/>
    <w:basedOn w:val="Normal"/>
    <w:link w:val="HeaderChar"/>
    <w:uiPriority w:val="99"/>
    <w:unhideWhenUsed/>
    <w:rsid w:val="00A34B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B2D"/>
  </w:style>
  <w:style w:type="character" w:styleId="CommentReference">
    <w:name w:val="annotation reference"/>
    <w:basedOn w:val="DefaultParagraphFont"/>
    <w:uiPriority w:val="99"/>
    <w:semiHidden/>
    <w:unhideWhenUsed/>
    <w:rsid w:val="00716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BB2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122715"/>
  </w:style>
  <w:style w:type="paragraph" w:styleId="Revision">
    <w:name w:val="Revision"/>
    <w:hidden/>
    <w:uiPriority w:val="99"/>
    <w:semiHidden/>
    <w:rsid w:val="006B323A"/>
  </w:style>
  <w:style w:type="paragraph" w:styleId="NormalWeb">
    <w:name w:val="Normal (Web)"/>
    <w:basedOn w:val="Normal"/>
    <w:uiPriority w:val="99"/>
    <w:unhideWhenUsed/>
    <w:rsid w:val="005D18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E0C3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0C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4E8048-2391-B944-9C4C-7F5EC250D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1</Words>
  <Characters>679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terson</dc:creator>
  <cp:keywords/>
  <dc:description/>
  <cp:lastModifiedBy>Jeanne C. Marsh</cp:lastModifiedBy>
  <cp:revision>2</cp:revision>
  <cp:lastPrinted>2021-11-15T00:41:00Z</cp:lastPrinted>
  <dcterms:created xsi:type="dcterms:W3CDTF">2022-07-14T13:56:00Z</dcterms:created>
  <dcterms:modified xsi:type="dcterms:W3CDTF">2022-07-14T13:56:00Z</dcterms:modified>
</cp:coreProperties>
</file>